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9475E" w14:textId="77777777" w:rsidR="00C53A51" w:rsidRDefault="00C53A51" w:rsidP="00C53A51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5B53E1CD" w14:textId="77777777" w:rsidR="00C53A51" w:rsidRPr="007F0433" w:rsidRDefault="00C53A51" w:rsidP="00C53A51">
      <w:pPr>
        <w:ind w:left="-1350" w:right="-1260"/>
        <w:jc w:val="center"/>
        <w:rPr>
          <w:b/>
          <w:sz w:val="28"/>
          <w:szCs w:val="28"/>
        </w:rPr>
      </w:pPr>
    </w:p>
    <w:p w14:paraId="56EB42FA" w14:textId="7B58B6E6" w:rsidR="007F37BB" w:rsidRPr="00727E5C" w:rsidRDefault="00727E5C" w:rsidP="00727E5C">
      <w:pPr>
        <w:rPr>
          <w:rFonts w:eastAsia="Times New Roman" w:cstheme="minorHAnsi"/>
          <w:b/>
          <w:color w:val="002060"/>
          <w:sz w:val="32"/>
          <w:szCs w:val="32"/>
        </w:rPr>
      </w:pPr>
      <w:bookmarkStart w:id="0" w:name="_Hlk126932423"/>
      <w:r w:rsidRPr="00727E5C">
        <w:rPr>
          <w:rFonts w:eastAsia="Times New Roman" w:cstheme="minorHAnsi"/>
          <w:b/>
          <w:color w:val="002060"/>
          <w:sz w:val="32"/>
          <w:szCs w:val="32"/>
        </w:rPr>
        <w:t>To nest or not to nest: environmental cues for olive ridley mass nesting events in</w:t>
      </w:r>
      <w:r>
        <w:rPr>
          <w:rFonts w:eastAsia="Times New Roman" w:cstheme="minorHAnsi"/>
          <w:b/>
          <w:color w:val="002060"/>
          <w:sz w:val="32"/>
          <w:szCs w:val="32"/>
        </w:rPr>
        <w:t xml:space="preserve"> </w:t>
      </w:r>
      <w:r w:rsidRPr="00727E5C">
        <w:rPr>
          <w:rFonts w:eastAsia="Times New Roman" w:cstheme="minorHAnsi"/>
          <w:b/>
          <w:color w:val="002060"/>
          <w:sz w:val="32"/>
          <w:szCs w:val="32"/>
        </w:rPr>
        <w:t>Odisha, India</w:t>
      </w:r>
    </w:p>
    <w:p w14:paraId="2FD6D393" w14:textId="5AB9179C" w:rsidR="00C53A51" w:rsidRPr="007F37BB" w:rsidRDefault="007F37BB" w:rsidP="007F37BB">
      <w:pPr>
        <w:jc w:val="center"/>
        <w:rPr>
          <w:rFonts w:ascii="Times New Roman" w:eastAsia="Times New Roman" w:hAnsi="Times New Roman" w:cs="Times New Roman"/>
          <w:b/>
        </w:rPr>
      </w:pPr>
      <w:r w:rsidRPr="003F4544">
        <w:rPr>
          <w:rFonts w:ascii="Times New Roman" w:eastAsia="Times New Roman" w:hAnsi="Times New Roman" w:cs="Times New Roman"/>
          <w:bCs/>
        </w:rPr>
        <w:t>Prahalad Srikanthan, Chandana Pusapati, Akash Verma, Gagan Dhal, M. Muralidharan, and Kartik Shanker</w:t>
      </w:r>
      <w:bookmarkEnd w:id="0"/>
    </w:p>
    <w:p w14:paraId="5F7F8B89" w14:textId="77777777" w:rsidR="00C53A51" w:rsidRDefault="00C53A51" w:rsidP="00C53A51">
      <w:pPr>
        <w:ind w:left="-1350" w:right="-1260"/>
        <w:jc w:val="center"/>
      </w:pPr>
    </w:p>
    <w:p w14:paraId="3B18FE81" w14:textId="77777777" w:rsidR="00C53A51" w:rsidRDefault="00C53A51" w:rsidP="00C53A51">
      <w:pPr>
        <w:ind w:right="-1260"/>
      </w:pPr>
    </w:p>
    <w:p w14:paraId="48E87EBE" w14:textId="17513DC4" w:rsidR="00C53A51" w:rsidRDefault="00C53A51" w:rsidP="0091154E">
      <w:pPr>
        <w:ind w:right="-1260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C53A51" w14:paraId="38321E4A" w14:textId="77777777" w:rsidTr="0091154E">
        <w:tc>
          <w:tcPr>
            <w:tcW w:w="5524" w:type="dxa"/>
          </w:tcPr>
          <w:p w14:paraId="1A531DBC" w14:textId="7012420E" w:rsidR="00C53A51" w:rsidRDefault="00DE5168" w:rsidP="0091154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Tables</w:t>
            </w:r>
          </w:p>
        </w:tc>
        <w:tc>
          <w:tcPr>
            <w:tcW w:w="3492" w:type="dxa"/>
          </w:tcPr>
          <w:p w14:paraId="01A87F8E" w14:textId="77777777" w:rsidR="00C53A51" w:rsidRPr="00574328" w:rsidRDefault="00C53A51" w:rsidP="0091154E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2</w:t>
            </w:r>
          </w:p>
        </w:tc>
      </w:tr>
      <w:tr w:rsidR="0091154E" w14:paraId="564B65BE" w14:textId="77777777" w:rsidTr="0091154E">
        <w:tc>
          <w:tcPr>
            <w:tcW w:w="5524" w:type="dxa"/>
          </w:tcPr>
          <w:p w14:paraId="565D553C" w14:textId="735F3869" w:rsidR="0091154E" w:rsidRDefault="007F37BB" w:rsidP="0091154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Figures</w:t>
            </w:r>
          </w:p>
        </w:tc>
        <w:tc>
          <w:tcPr>
            <w:tcW w:w="3492" w:type="dxa"/>
          </w:tcPr>
          <w:p w14:paraId="559BD51C" w14:textId="619F0B45" w:rsidR="0091154E" w:rsidRPr="00574328" w:rsidRDefault="0091154E" w:rsidP="0091154E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 w:rsidR="00727E5C">
              <w:rPr>
                <w:color w:val="002060"/>
                <w:sz w:val="32"/>
                <w:szCs w:val="32"/>
              </w:rPr>
              <w:t>9</w:t>
            </w:r>
          </w:p>
        </w:tc>
      </w:tr>
    </w:tbl>
    <w:p w14:paraId="2EF0047D" w14:textId="47871B28" w:rsidR="009A230E" w:rsidRDefault="009A230E"/>
    <w:p w14:paraId="2529B3A9" w14:textId="4BDE23F9" w:rsidR="00C53A51" w:rsidRDefault="00C53A51"/>
    <w:p w14:paraId="2416EF89" w14:textId="1EF019B6" w:rsidR="00C53A51" w:rsidRDefault="00C53A51"/>
    <w:p w14:paraId="7C1724C5" w14:textId="1EEA889D" w:rsidR="00C53A51" w:rsidRDefault="00C53A51"/>
    <w:p w14:paraId="2687AA01" w14:textId="3D91C054" w:rsidR="00C53A51" w:rsidRDefault="00C53A51"/>
    <w:p w14:paraId="1B8C39CC" w14:textId="6D92146F" w:rsidR="00C53A51" w:rsidRDefault="00C53A51"/>
    <w:p w14:paraId="1826D18D" w14:textId="2441BF01" w:rsidR="00C53A51" w:rsidRDefault="00C53A51"/>
    <w:p w14:paraId="0949465C" w14:textId="5B1CE55A" w:rsidR="00C53A51" w:rsidRDefault="00C53A51"/>
    <w:p w14:paraId="7E9794CB" w14:textId="18342D8E" w:rsidR="00C53A51" w:rsidRDefault="00C53A51"/>
    <w:p w14:paraId="24C4532A" w14:textId="1AB73D0A" w:rsidR="00C53A51" w:rsidRDefault="00C53A51"/>
    <w:p w14:paraId="02AD66C1" w14:textId="514B9D7B" w:rsidR="00C53A51" w:rsidRDefault="00C53A51"/>
    <w:p w14:paraId="5CE54755" w14:textId="62EE7BF1" w:rsidR="00C53A51" w:rsidRDefault="00C53A51"/>
    <w:p w14:paraId="7215B440" w14:textId="45B0E413" w:rsidR="00C53A51" w:rsidRDefault="00C53A51"/>
    <w:p w14:paraId="2E2A8B3D" w14:textId="312C70F0" w:rsidR="00C53A51" w:rsidRDefault="00C53A51"/>
    <w:p w14:paraId="10F56F7F" w14:textId="32C3197A" w:rsidR="00C53A51" w:rsidRDefault="00C53A51"/>
    <w:p w14:paraId="01B53BF5" w14:textId="20C9E94B" w:rsidR="00C53A51" w:rsidRDefault="00C53A51"/>
    <w:p w14:paraId="7D079A11" w14:textId="27AE7B62" w:rsidR="00C53A51" w:rsidRDefault="00C53A51"/>
    <w:p w14:paraId="6BC02628" w14:textId="4584B847" w:rsidR="00C53A51" w:rsidRDefault="00C53A51"/>
    <w:p w14:paraId="0F9E5D6E" w14:textId="4972EC13" w:rsidR="00C53A51" w:rsidRDefault="00C53A51"/>
    <w:p w14:paraId="58D767B2" w14:textId="5AB20CDA" w:rsidR="00C53A51" w:rsidRDefault="00C53A51"/>
    <w:p w14:paraId="7BA3E454" w14:textId="597B6240" w:rsidR="00C53A51" w:rsidRDefault="00C53A51"/>
    <w:p w14:paraId="6D751547" w14:textId="3FBE3170" w:rsidR="00C53A51" w:rsidRDefault="00C53A51"/>
    <w:p w14:paraId="7E7B7E35" w14:textId="62A5C65D" w:rsidR="00C53A51" w:rsidRDefault="00C53A51"/>
    <w:p w14:paraId="0CB7DB98" w14:textId="047008B9" w:rsidR="00C53A51" w:rsidRDefault="00C53A51"/>
    <w:p w14:paraId="590B6504" w14:textId="252F330E" w:rsidR="00C53A51" w:rsidRDefault="00C53A51"/>
    <w:p w14:paraId="1EC66971" w14:textId="3CC7E739" w:rsidR="00C53A51" w:rsidRDefault="00C53A51"/>
    <w:p w14:paraId="5BFE4102" w14:textId="4410D89F" w:rsidR="00C53A51" w:rsidRDefault="00C53A51"/>
    <w:p w14:paraId="55531F02" w14:textId="70D961FF" w:rsidR="00C53A51" w:rsidRDefault="00C53A51"/>
    <w:p w14:paraId="5E915E68" w14:textId="09DFB5D8" w:rsidR="00C53A51" w:rsidRDefault="00C53A51"/>
    <w:p w14:paraId="664FCED2" w14:textId="1EBE46B4" w:rsidR="00C53A51" w:rsidRDefault="00C53A51"/>
    <w:p w14:paraId="574F8772" w14:textId="77777777" w:rsidR="003B089D" w:rsidRDefault="003B089D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71731610" w14:textId="5C8DF759" w:rsidR="00F15C5C" w:rsidRPr="00F15C5C" w:rsidRDefault="00F15C5C" w:rsidP="00424B84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lastRenderedPageBreak/>
        <w:t>Table S</w:t>
      </w:r>
      <w:r w:rsidR="00FD72E9">
        <w:rPr>
          <w:rFonts w:ascii="Times New Roman" w:hAnsi="Times New Roman" w:cs="Times New Roman"/>
          <w:i/>
          <w:iCs/>
        </w:rPr>
        <w:t>1a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 w:rsidRPr="00F15C5C">
        <w:rPr>
          <w:rFonts w:ascii="Times New Roman" w:hAnsi="Times New Roman" w:cs="Times New Roman"/>
        </w:rPr>
        <w:t>Inter-Annual</w:t>
      </w:r>
      <w:r w:rsidRPr="00F15C5C">
        <w:rPr>
          <w:rFonts w:ascii="Times New Roman" w:hAnsi="Times New Roman" w:cs="Times New Roman"/>
          <w:i/>
          <w:iCs/>
        </w:rPr>
        <w:t xml:space="preserve"> </w:t>
      </w:r>
      <w:r w:rsidRPr="00F15C5C">
        <w:rPr>
          <w:rFonts w:ascii="Times New Roman" w:hAnsi="Times New Roman" w:cs="Times New Roman"/>
        </w:rPr>
        <w:t>Multinomial logistic regression results for Gahirmatha and (b) Rushikulya. Effect size is the log odds ratio, which is e^(</w:t>
      </w:r>
      <w:r w:rsidR="007E6DD5">
        <w:rPr>
          <w:rFonts w:ascii="Times New Roman" w:hAnsi="Times New Roman" w:cs="Times New Roman"/>
        </w:rPr>
        <w:t>estimate</w:t>
      </w:r>
      <w:r w:rsidRPr="00F15C5C">
        <w:rPr>
          <w:rFonts w:ascii="Times New Roman" w:hAnsi="Times New Roman" w:cs="Times New Roman"/>
        </w:rPr>
        <w:t>)</w:t>
      </w:r>
      <w:r w:rsidR="00D17C57">
        <w:rPr>
          <w:rFonts w:ascii="Times New Roman" w:hAnsi="Times New Roman" w:cs="Times New Roman"/>
        </w:rPr>
        <w:t xml:space="preserve">. </w:t>
      </w:r>
      <w:r w:rsidR="00197FD6">
        <w:rPr>
          <w:rFonts w:ascii="Times New Roman" w:hAnsi="Times New Roman" w:cs="Times New Roman"/>
        </w:rPr>
        <w:t>Reference</w:t>
      </w:r>
      <w:r w:rsidR="00D17C57">
        <w:rPr>
          <w:rFonts w:ascii="Times New Roman" w:hAnsi="Times New Roman" w:cs="Times New Roman"/>
        </w:rPr>
        <w:t xml:space="preserve"> level is ‘No Arribada’</w:t>
      </w:r>
    </w:p>
    <w:p w14:paraId="2928C47D" w14:textId="77777777" w:rsidR="00274B07" w:rsidRPr="00274B07" w:rsidRDefault="00274B07" w:rsidP="00C53A51"/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343"/>
        <w:gridCol w:w="1134"/>
        <w:gridCol w:w="1134"/>
        <w:gridCol w:w="1276"/>
        <w:gridCol w:w="1282"/>
        <w:gridCol w:w="1089"/>
        <w:gridCol w:w="1105"/>
      </w:tblGrid>
      <w:tr w:rsidR="00D17C57" w:rsidRPr="00274B07" w14:paraId="147BEDD8" w14:textId="19957ADF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5383C8A" w14:textId="76D887F9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9773374" w14:textId="19E3637D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DC141" w14:textId="787F42EF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BCBD5" w14:textId="06F36EA0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F76F77" w14:textId="25FB1975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82" w:type="dxa"/>
            <w:vAlign w:val="center"/>
          </w:tcPr>
          <w:p w14:paraId="16976CBE" w14:textId="2D0C752C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1089" w:type="dxa"/>
            <w:vAlign w:val="center"/>
          </w:tcPr>
          <w:p w14:paraId="4A33838C" w14:textId="51F7E064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105" w:type="dxa"/>
            <w:vAlign w:val="center"/>
          </w:tcPr>
          <w:p w14:paraId="354A797C" w14:textId="2D683A24" w:rsidR="00D17C57" w:rsidRPr="00FD72E9" w:rsidRDefault="00D17C57" w:rsidP="00D1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high</w:t>
            </w:r>
          </w:p>
        </w:tc>
      </w:tr>
      <w:tr w:rsidR="00F3641A" w:rsidRPr="00274B07" w14:paraId="0C618282" w14:textId="3AEF5F4D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602120" w14:textId="672B9357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FE3C888" w14:textId="25A42133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0BF48" w14:textId="6EC20AF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6F7A3" w14:textId="3C0D436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56F0D1" w14:textId="2C99E6B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58</w:t>
            </w:r>
          </w:p>
        </w:tc>
        <w:tc>
          <w:tcPr>
            <w:tcW w:w="1282" w:type="dxa"/>
            <w:vAlign w:val="bottom"/>
          </w:tcPr>
          <w:p w14:paraId="0C27D369" w14:textId="2AA945B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089" w:type="dxa"/>
            <w:vAlign w:val="bottom"/>
          </w:tcPr>
          <w:p w14:paraId="6EE60CBA" w14:textId="38CD531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05" w:type="dxa"/>
            <w:vAlign w:val="bottom"/>
          </w:tcPr>
          <w:p w14:paraId="0A833482" w14:textId="0604D2B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F3641A" w:rsidRPr="00274B07" w14:paraId="57E6B821" w14:textId="281149AF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D85D04" w14:textId="6FF15109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E75273C" w14:textId="0C2FE8F3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F1F43" w14:textId="738B1CE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F0790" w14:textId="40CA11A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1D7F6" w14:textId="485EA44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82" w:type="dxa"/>
            <w:vAlign w:val="bottom"/>
          </w:tcPr>
          <w:p w14:paraId="3A448695" w14:textId="5406F90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089" w:type="dxa"/>
            <w:vAlign w:val="bottom"/>
          </w:tcPr>
          <w:p w14:paraId="71EBCAF5" w14:textId="72F176A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0</w:t>
            </w:r>
          </w:p>
        </w:tc>
        <w:tc>
          <w:tcPr>
            <w:tcW w:w="1105" w:type="dxa"/>
            <w:vAlign w:val="bottom"/>
          </w:tcPr>
          <w:p w14:paraId="7DD6081E" w14:textId="0A39C57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F3641A" w:rsidRPr="00274B07" w14:paraId="6D7C69AB" w14:textId="5462095C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32B9EE" w14:textId="03F9AF9E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A13C789" w14:textId="65BFD494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AB813" w14:textId="3BD96D7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47A8F" w14:textId="66063A7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E88A2" w14:textId="76B4C87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282" w:type="dxa"/>
            <w:vAlign w:val="bottom"/>
          </w:tcPr>
          <w:p w14:paraId="500DFD2A" w14:textId="6D8D716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89" w:type="dxa"/>
            <w:vAlign w:val="bottom"/>
          </w:tcPr>
          <w:p w14:paraId="43B61FEE" w14:textId="41BFBD2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105" w:type="dxa"/>
            <w:vAlign w:val="bottom"/>
          </w:tcPr>
          <w:p w14:paraId="3CF3C7FA" w14:textId="6666E3C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F3641A" w:rsidRPr="00274B07" w14:paraId="10727197" w14:textId="3F4C9A59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EEB583" w14:textId="53A04A05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8B64E1C" w14:textId="2B53D62B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F7B1C" w14:textId="00473F6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2D36F" w14:textId="243AC74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64999" w14:textId="116B90F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1282" w:type="dxa"/>
            <w:vAlign w:val="bottom"/>
          </w:tcPr>
          <w:p w14:paraId="78CA1A13" w14:textId="52549A4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089" w:type="dxa"/>
            <w:vAlign w:val="bottom"/>
          </w:tcPr>
          <w:p w14:paraId="7C57519F" w14:textId="56B7C74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1105" w:type="dxa"/>
            <w:vAlign w:val="bottom"/>
          </w:tcPr>
          <w:p w14:paraId="3CE33161" w14:textId="194F9CE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5</w:t>
            </w:r>
          </w:p>
        </w:tc>
      </w:tr>
      <w:tr w:rsidR="00F3641A" w:rsidRPr="00274B07" w14:paraId="18113834" w14:textId="1D4EC06C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7C5CD7" w14:textId="55B99157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B02534F" w14:textId="4814214D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fall.mm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2E82C" w14:textId="2D2B09D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E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1BE2B" w14:textId="7C6F526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95DD3" w14:textId="3DC79BC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1282" w:type="dxa"/>
            <w:vAlign w:val="bottom"/>
          </w:tcPr>
          <w:p w14:paraId="7138B849" w14:textId="7727DB91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089" w:type="dxa"/>
            <w:vAlign w:val="bottom"/>
          </w:tcPr>
          <w:p w14:paraId="2802CC8C" w14:textId="7BDB4BA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05" w:type="dxa"/>
            <w:vAlign w:val="bottom"/>
          </w:tcPr>
          <w:p w14:paraId="0E6DCC70" w14:textId="3A6ECB4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3641A" w:rsidRPr="00274B07" w14:paraId="5B21BA65" w14:textId="6C477D55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A5E07B" w14:textId="4A84BD14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1A1B45C" w14:textId="4D5FE7C6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9119EC" w14:textId="37704AE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C26CF" w14:textId="0371DF3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89B641" w14:textId="3562947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282" w:type="dxa"/>
            <w:vAlign w:val="bottom"/>
          </w:tcPr>
          <w:p w14:paraId="0DA024F6" w14:textId="3BE0734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</w:t>
            </w:r>
          </w:p>
        </w:tc>
        <w:tc>
          <w:tcPr>
            <w:tcW w:w="1089" w:type="dxa"/>
            <w:vAlign w:val="bottom"/>
          </w:tcPr>
          <w:p w14:paraId="53B6A73D" w14:textId="0FDBCB4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105" w:type="dxa"/>
            <w:vAlign w:val="bottom"/>
          </w:tcPr>
          <w:p w14:paraId="213AC001" w14:textId="4407FF3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641A" w:rsidRPr="00274B07" w14:paraId="66298AC4" w14:textId="11193A50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F8AC47" w14:textId="669F43DA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F5F5BC" w14:textId="64BD9587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1143F" w14:textId="4545F15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2A4C2" w14:textId="1447814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76138" w14:textId="4D9AF38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82" w:type="dxa"/>
            <w:vAlign w:val="bottom"/>
          </w:tcPr>
          <w:p w14:paraId="0FDEB6DA" w14:textId="69C8A14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089" w:type="dxa"/>
            <w:vAlign w:val="bottom"/>
          </w:tcPr>
          <w:p w14:paraId="6E198DFA" w14:textId="56C851A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5" w:type="dxa"/>
            <w:vAlign w:val="bottom"/>
          </w:tcPr>
          <w:p w14:paraId="6568A648" w14:textId="3BFB8B4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F3641A" w:rsidRPr="00274B07" w14:paraId="1C328C70" w14:textId="31B649AC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29A66B75" w14:textId="1AF2BB99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0752CCF" w14:textId="248FC9D8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50213" w14:textId="532C2BA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6D7CEE" w14:textId="22C6B7A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5E6AC4" w14:textId="4EAF07C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.45</w:t>
            </w:r>
          </w:p>
        </w:tc>
        <w:tc>
          <w:tcPr>
            <w:tcW w:w="1282" w:type="dxa"/>
            <w:vAlign w:val="bottom"/>
          </w:tcPr>
          <w:p w14:paraId="39350B40" w14:textId="2212153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089" w:type="dxa"/>
            <w:vAlign w:val="bottom"/>
          </w:tcPr>
          <w:p w14:paraId="42FD5FD4" w14:textId="7874CB8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05" w:type="dxa"/>
            <w:vAlign w:val="bottom"/>
          </w:tcPr>
          <w:p w14:paraId="0D523018" w14:textId="557DE2B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F3641A" w:rsidRPr="00274B07" w14:paraId="090C5C40" w14:textId="4FF7680C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5A42771B" w14:textId="45913662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2E03F85" w14:textId="2AB47070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F19CB2" w14:textId="1A5FE591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152829" w14:textId="7260A90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B2A262" w14:textId="310F777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1282" w:type="dxa"/>
            <w:vAlign w:val="bottom"/>
          </w:tcPr>
          <w:p w14:paraId="615F8367" w14:textId="49491AC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89" w:type="dxa"/>
            <w:vAlign w:val="bottom"/>
          </w:tcPr>
          <w:p w14:paraId="2840E79A" w14:textId="48FF68B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105" w:type="dxa"/>
            <w:vAlign w:val="bottom"/>
          </w:tcPr>
          <w:p w14:paraId="5D01C8F9" w14:textId="05062AB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F3641A" w:rsidRPr="00274B07" w14:paraId="2CC17F74" w14:textId="0041E0C4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3A3BC423" w14:textId="679B49D7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21E05818" w14:textId="24BB9BFA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A06158" w14:textId="5A36914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C33187" w14:textId="66D40EB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4FE999" w14:textId="15E0F3C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282" w:type="dxa"/>
            <w:vAlign w:val="bottom"/>
          </w:tcPr>
          <w:p w14:paraId="7A5864BD" w14:textId="3D0EA261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9</w:t>
            </w:r>
          </w:p>
        </w:tc>
        <w:tc>
          <w:tcPr>
            <w:tcW w:w="1089" w:type="dxa"/>
            <w:vAlign w:val="bottom"/>
          </w:tcPr>
          <w:p w14:paraId="2C1DA6F1" w14:textId="1F9587E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1105" w:type="dxa"/>
            <w:vAlign w:val="bottom"/>
          </w:tcPr>
          <w:p w14:paraId="089A2C38" w14:textId="748DF6D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</w:tr>
      <w:tr w:rsidR="00F3641A" w:rsidRPr="00274B07" w14:paraId="7DED08BE" w14:textId="7960E120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16435C23" w14:textId="656CA0B6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313259C5" w14:textId="2454EE52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AAB71A" w14:textId="7D93971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3F46CB" w14:textId="2A1C580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8BDEBE" w14:textId="4CF9F55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9</w:t>
            </w:r>
          </w:p>
        </w:tc>
        <w:tc>
          <w:tcPr>
            <w:tcW w:w="1282" w:type="dxa"/>
            <w:vAlign w:val="bottom"/>
          </w:tcPr>
          <w:p w14:paraId="14A9726D" w14:textId="67CDEE1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9" w:type="dxa"/>
            <w:vAlign w:val="bottom"/>
          </w:tcPr>
          <w:p w14:paraId="4397855B" w14:textId="6A8A75A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8</w:t>
            </w:r>
          </w:p>
        </w:tc>
        <w:tc>
          <w:tcPr>
            <w:tcW w:w="1105" w:type="dxa"/>
            <w:vAlign w:val="bottom"/>
          </w:tcPr>
          <w:p w14:paraId="26E3D205" w14:textId="2ADE6B6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9</w:t>
            </w:r>
          </w:p>
        </w:tc>
      </w:tr>
      <w:tr w:rsidR="00F3641A" w:rsidRPr="00274B07" w14:paraId="3FF98918" w14:textId="5B6EC472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09756C8B" w14:textId="2D179FEA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8D1CC5C" w14:textId="0FC7A073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fall.mm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99EAA5" w14:textId="2A0C6BB1" w:rsidR="00F3641A" w:rsidRPr="00F3641A" w:rsidRDefault="00F3641A" w:rsidP="00F364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CB9448" w14:textId="06EB57A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046DEA" w14:textId="1135692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82" w:type="dxa"/>
            <w:vAlign w:val="bottom"/>
          </w:tcPr>
          <w:p w14:paraId="43732C3F" w14:textId="1B65DA9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089" w:type="dxa"/>
            <w:vAlign w:val="bottom"/>
          </w:tcPr>
          <w:p w14:paraId="347536C4" w14:textId="33EC427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05" w:type="dxa"/>
            <w:vAlign w:val="bottom"/>
          </w:tcPr>
          <w:p w14:paraId="0FC2DACB" w14:textId="68F1B63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3641A" w:rsidRPr="00274B07" w14:paraId="39BAC340" w14:textId="4088320B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630D2473" w14:textId="6C23C54A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A3C3B9A" w14:textId="51E963ED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C74508" w14:textId="50867E0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B025B0" w14:textId="7A85608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A2AC59" w14:textId="3B222BD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282" w:type="dxa"/>
            <w:vAlign w:val="bottom"/>
          </w:tcPr>
          <w:p w14:paraId="43F4B0F4" w14:textId="7FA2117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9" w:type="dxa"/>
            <w:vAlign w:val="bottom"/>
          </w:tcPr>
          <w:p w14:paraId="1D355C21" w14:textId="1E2CA13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05" w:type="dxa"/>
            <w:vAlign w:val="bottom"/>
          </w:tcPr>
          <w:p w14:paraId="231C2F83" w14:textId="70DD7A4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</w:tr>
      <w:tr w:rsidR="00F3641A" w:rsidRPr="00274B07" w14:paraId="12C4C81E" w14:textId="36D7FC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4CE13DD3" w14:textId="64EA0C00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80D9DBE" w14:textId="568CD2A6" w:rsidR="00F3641A" w:rsidRPr="004C43E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C4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6976E9" w14:textId="2FAC861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03B046" w14:textId="189B95B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8E28ED" w14:textId="48E678E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82" w:type="dxa"/>
            <w:vAlign w:val="bottom"/>
          </w:tcPr>
          <w:p w14:paraId="16FD2C3D" w14:textId="6C32211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89" w:type="dxa"/>
            <w:vAlign w:val="bottom"/>
          </w:tcPr>
          <w:p w14:paraId="0996CCD2" w14:textId="207CE67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05" w:type="dxa"/>
            <w:vAlign w:val="bottom"/>
          </w:tcPr>
          <w:p w14:paraId="793C51A7" w14:textId="6DE6EF0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</w:tbl>
    <w:p w14:paraId="32486D8A" w14:textId="77777777" w:rsidR="00424B84" w:rsidRDefault="00424B84" w:rsidP="00424B84">
      <w:pPr>
        <w:rPr>
          <w:rFonts w:ascii="Times New Roman" w:hAnsi="Times New Roman" w:cs="Times New Roman"/>
          <w:i/>
          <w:iCs/>
        </w:rPr>
      </w:pPr>
    </w:p>
    <w:p w14:paraId="67374473" w14:textId="77777777" w:rsidR="00424B84" w:rsidRDefault="00424B84" w:rsidP="00424B84">
      <w:pPr>
        <w:rPr>
          <w:rFonts w:ascii="Times New Roman" w:hAnsi="Times New Roman" w:cs="Times New Roman"/>
          <w:i/>
          <w:iCs/>
        </w:rPr>
      </w:pPr>
    </w:p>
    <w:p w14:paraId="6E7C6397" w14:textId="55D66EA5" w:rsidR="00424B84" w:rsidRPr="00F15C5C" w:rsidRDefault="00424B84" w:rsidP="00424B84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t>Table S</w:t>
      </w:r>
      <w:r w:rsidR="002F361F"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b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 w:rsidRPr="00F15C5C">
        <w:rPr>
          <w:rFonts w:ascii="Times New Roman" w:hAnsi="Times New Roman" w:cs="Times New Roman"/>
        </w:rPr>
        <w:t>Inter-Annual</w:t>
      </w:r>
      <w:r w:rsidRPr="00F15C5C">
        <w:rPr>
          <w:rFonts w:ascii="Times New Roman" w:hAnsi="Times New Roman" w:cs="Times New Roman"/>
          <w:i/>
          <w:iCs/>
        </w:rPr>
        <w:t xml:space="preserve"> </w:t>
      </w:r>
      <w:r w:rsidRPr="00F15C5C">
        <w:rPr>
          <w:rFonts w:ascii="Times New Roman" w:hAnsi="Times New Roman" w:cs="Times New Roman"/>
        </w:rPr>
        <w:t>Multinomial logistic regression results for Rushikulya. Effect size is the log odds ratio, which is e^(</w:t>
      </w:r>
      <w:r>
        <w:rPr>
          <w:rFonts w:ascii="Times New Roman" w:hAnsi="Times New Roman" w:cs="Times New Roman"/>
        </w:rPr>
        <w:t>estimate</w:t>
      </w:r>
      <w:r w:rsidRPr="00F15C5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Reference level is ‘No Arribada’</w:t>
      </w:r>
    </w:p>
    <w:p w14:paraId="1D70D275" w14:textId="77777777" w:rsidR="004C43EA" w:rsidRDefault="004C43EA" w:rsidP="00C53A51"/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343"/>
        <w:gridCol w:w="1134"/>
        <w:gridCol w:w="1134"/>
        <w:gridCol w:w="1276"/>
        <w:gridCol w:w="1282"/>
        <w:gridCol w:w="1089"/>
        <w:gridCol w:w="1105"/>
      </w:tblGrid>
      <w:tr w:rsidR="004C43EA" w:rsidRPr="00FD72E9" w14:paraId="03A3C9CB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94C15AA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6E7E3F6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13FF6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FBA47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9FD92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82" w:type="dxa"/>
            <w:vAlign w:val="center"/>
          </w:tcPr>
          <w:p w14:paraId="6F41CAB0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1089" w:type="dxa"/>
            <w:vAlign w:val="center"/>
          </w:tcPr>
          <w:p w14:paraId="4A09BD7E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105" w:type="dxa"/>
            <w:vAlign w:val="center"/>
          </w:tcPr>
          <w:p w14:paraId="72B778D7" w14:textId="77777777" w:rsidR="004C43EA" w:rsidRPr="00FD72E9" w:rsidRDefault="004C43EA" w:rsidP="00392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high</w:t>
            </w:r>
          </w:p>
        </w:tc>
      </w:tr>
      <w:tr w:rsidR="00F3641A" w:rsidRPr="004C43EA" w14:paraId="4EBF55D6" w14:textId="77777777" w:rsidTr="006B5DF4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81239F" w14:textId="3D95D17D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E40716A" w14:textId="0A7EE438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BC381" w14:textId="1B55A65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7F717" w14:textId="6067C7F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F1549" w14:textId="32422C5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441.68</w:t>
            </w:r>
          </w:p>
        </w:tc>
        <w:tc>
          <w:tcPr>
            <w:tcW w:w="1282" w:type="dxa"/>
            <w:vAlign w:val="bottom"/>
          </w:tcPr>
          <w:p w14:paraId="79104285" w14:textId="6F06F15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089" w:type="dxa"/>
            <w:vAlign w:val="bottom"/>
          </w:tcPr>
          <w:p w14:paraId="7FD4E093" w14:textId="555E1D8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76</w:t>
            </w:r>
          </w:p>
        </w:tc>
        <w:tc>
          <w:tcPr>
            <w:tcW w:w="1105" w:type="dxa"/>
            <w:vAlign w:val="bottom"/>
          </w:tcPr>
          <w:p w14:paraId="24B855C6" w14:textId="20F8308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75</w:t>
            </w:r>
          </w:p>
        </w:tc>
      </w:tr>
      <w:tr w:rsidR="00F3641A" w:rsidRPr="004C43EA" w14:paraId="0065CEF3" w14:textId="77777777" w:rsidTr="006B5DF4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4CC278" w14:textId="163DBDCF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4CD3343" w14:textId="05F354AB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4579F" w14:textId="667D03A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25723" w14:textId="7E88278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A5B49A" w14:textId="49C1DE4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282" w:type="dxa"/>
            <w:vAlign w:val="bottom"/>
          </w:tcPr>
          <w:p w14:paraId="180E5E73" w14:textId="042EBA5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089" w:type="dxa"/>
            <w:vAlign w:val="bottom"/>
          </w:tcPr>
          <w:p w14:paraId="7A4A27D5" w14:textId="3FED2B7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6</w:t>
            </w:r>
          </w:p>
        </w:tc>
        <w:tc>
          <w:tcPr>
            <w:tcW w:w="1105" w:type="dxa"/>
            <w:vAlign w:val="bottom"/>
          </w:tcPr>
          <w:p w14:paraId="09E71037" w14:textId="56B3BDF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F3641A" w:rsidRPr="004C43EA" w14:paraId="4C26C671" w14:textId="77777777" w:rsidTr="006B5DF4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C0DFE5" w14:textId="06C04654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E5A470E" w14:textId="3102643F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4DDC6" w14:textId="568C935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CA7CE" w14:textId="2A9E220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E707D" w14:textId="7285D23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1282" w:type="dxa"/>
            <w:vAlign w:val="bottom"/>
          </w:tcPr>
          <w:p w14:paraId="248E3F8E" w14:textId="1D833B0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89" w:type="dxa"/>
            <w:vAlign w:val="bottom"/>
          </w:tcPr>
          <w:p w14:paraId="002903C1" w14:textId="0A6FE3A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105" w:type="dxa"/>
            <w:vAlign w:val="bottom"/>
          </w:tcPr>
          <w:p w14:paraId="4081BC6F" w14:textId="459D8DD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F3641A" w:rsidRPr="004C43EA" w14:paraId="0421FB70" w14:textId="77777777" w:rsidTr="006B5DF4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97B64B" w14:textId="1CDB02BF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5391B8A" w14:textId="76041B54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22AC3" w14:textId="4AFC37A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F6C6E" w14:textId="2A76129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3F9FE4" w14:textId="56D87B0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282" w:type="dxa"/>
            <w:vAlign w:val="bottom"/>
          </w:tcPr>
          <w:p w14:paraId="51E59ED5" w14:textId="1E45B83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9" w:type="dxa"/>
            <w:vAlign w:val="bottom"/>
          </w:tcPr>
          <w:p w14:paraId="710B2346" w14:textId="432435A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105" w:type="dxa"/>
            <w:vAlign w:val="bottom"/>
          </w:tcPr>
          <w:p w14:paraId="535522B9" w14:textId="217E367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5</w:t>
            </w:r>
          </w:p>
        </w:tc>
      </w:tr>
      <w:tr w:rsidR="00F3641A" w:rsidRPr="004C43EA" w14:paraId="60CB8ED0" w14:textId="77777777" w:rsidTr="006B5DF4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B79E34" w14:textId="7773BCBF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D3CF24D" w14:textId="237614FC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fall.mm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863C4" w14:textId="4A2D9A4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83057" w14:textId="54A37AB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B36727" w14:textId="0B1013D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82" w:type="dxa"/>
            <w:vAlign w:val="bottom"/>
          </w:tcPr>
          <w:p w14:paraId="2A890C13" w14:textId="67D5B56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89" w:type="dxa"/>
            <w:vAlign w:val="bottom"/>
          </w:tcPr>
          <w:p w14:paraId="66A104A0" w14:textId="7F0CD53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5" w:type="dxa"/>
            <w:vAlign w:val="bottom"/>
          </w:tcPr>
          <w:p w14:paraId="4A3B5227" w14:textId="67E5010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3641A" w:rsidRPr="004C43EA" w14:paraId="33328CFC" w14:textId="77777777" w:rsidTr="006B5DF4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32A9EF" w14:textId="1485EE03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EAE3700" w14:textId="73B2E99A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0DA89" w14:textId="0DEC480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C83F3" w14:textId="3860368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ED460" w14:textId="76EC1EB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282" w:type="dxa"/>
            <w:vAlign w:val="bottom"/>
          </w:tcPr>
          <w:p w14:paraId="26D62B36" w14:textId="31FCC48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89" w:type="dxa"/>
            <w:vAlign w:val="bottom"/>
          </w:tcPr>
          <w:p w14:paraId="01448346" w14:textId="0D3CFB7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105" w:type="dxa"/>
            <w:vAlign w:val="bottom"/>
          </w:tcPr>
          <w:p w14:paraId="3C6CC0F0" w14:textId="2938739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F3641A" w:rsidRPr="004C43EA" w14:paraId="79500F27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575DAA" w14:textId="60CB8D66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bad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3B10C7C" w14:textId="1CF93F5F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8E70F" w14:textId="32382C9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50796" w14:textId="5538D2D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0D6DD" w14:textId="58B451D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82" w:type="dxa"/>
            <w:vAlign w:val="bottom"/>
          </w:tcPr>
          <w:p w14:paraId="6B3FC02A" w14:textId="04B2AEBF" w:rsidR="00F3641A" w:rsidRPr="00F3641A" w:rsidRDefault="00F3641A" w:rsidP="00F364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89" w:type="dxa"/>
            <w:vAlign w:val="bottom"/>
          </w:tcPr>
          <w:p w14:paraId="07BBEA0C" w14:textId="06D5A6B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05" w:type="dxa"/>
            <w:vAlign w:val="bottom"/>
          </w:tcPr>
          <w:p w14:paraId="4F0E794B" w14:textId="50C5D8CD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F3641A" w:rsidRPr="004C43EA" w14:paraId="7616B7D4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0F62545D" w14:textId="1C43EF0A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A4B3DBD" w14:textId="35C5E423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8C6037" w14:textId="15F72A4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53EEAD" w14:textId="709A994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F854BD" w14:textId="45505277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32.51</w:t>
            </w:r>
          </w:p>
        </w:tc>
        <w:tc>
          <w:tcPr>
            <w:tcW w:w="1282" w:type="dxa"/>
            <w:vAlign w:val="bottom"/>
          </w:tcPr>
          <w:p w14:paraId="1AD7B419" w14:textId="68AFC5E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089" w:type="dxa"/>
            <w:vAlign w:val="bottom"/>
          </w:tcPr>
          <w:p w14:paraId="6024E9F6" w14:textId="5EBCF51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1105" w:type="dxa"/>
            <w:vAlign w:val="bottom"/>
          </w:tcPr>
          <w:p w14:paraId="03307C21" w14:textId="7BE3A5D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1</w:t>
            </w:r>
          </w:p>
        </w:tc>
      </w:tr>
      <w:tr w:rsidR="00F3641A" w:rsidRPr="004C43EA" w14:paraId="74B5E795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609748E9" w14:textId="3BEE45B1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26D4FE05" w14:textId="3F104D01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21C475" w14:textId="192E777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7A90A6" w14:textId="093C45C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0C0979" w14:textId="77A2BF3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82" w:type="dxa"/>
            <w:vAlign w:val="bottom"/>
          </w:tcPr>
          <w:p w14:paraId="7BD42046" w14:textId="3EC7CD3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89" w:type="dxa"/>
            <w:vAlign w:val="bottom"/>
          </w:tcPr>
          <w:p w14:paraId="13E71BE9" w14:textId="01232BF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1105" w:type="dxa"/>
            <w:vAlign w:val="bottom"/>
          </w:tcPr>
          <w:p w14:paraId="24268480" w14:textId="7C40485A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F3641A" w:rsidRPr="004C43EA" w14:paraId="3C8ADFFC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01822B1B" w14:textId="62391401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9BC548A" w14:textId="0BBE4C6D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043901" w14:textId="1B80F83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0BBEF1" w14:textId="568F63CE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A90CC0" w14:textId="2B4000C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82" w:type="dxa"/>
            <w:vAlign w:val="bottom"/>
          </w:tcPr>
          <w:p w14:paraId="0B5AFC7E" w14:textId="702CEE6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89" w:type="dxa"/>
            <w:vAlign w:val="bottom"/>
          </w:tcPr>
          <w:p w14:paraId="3C951FFA" w14:textId="15142BE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105" w:type="dxa"/>
            <w:vAlign w:val="bottom"/>
          </w:tcPr>
          <w:p w14:paraId="3FF8881F" w14:textId="7ECEA19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  <w:tr w:rsidR="00F3641A" w:rsidRPr="004C43EA" w14:paraId="31230C3C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36BF8E67" w14:textId="33726F97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6DC6E6AC" w14:textId="6DB66E8A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8C4BD9" w14:textId="10C5F36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4684F2" w14:textId="207C3EF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670BD6" w14:textId="60410B2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82" w:type="dxa"/>
            <w:vAlign w:val="bottom"/>
          </w:tcPr>
          <w:p w14:paraId="7B3DEC00" w14:textId="68AFCB38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89" w:type="dxa"/>
            <w:vAlign w:val="bottom"/>
          </w:tcPr>
          <w:p w14:paraId="1193C559" w14:textId="0C967B3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105" w:type="dxa"/>
            <w:vAlign w:val="bottom"/>
          </w:tcPr>
          <w:p w14:paraId="6D0698DB" w14:textId="3A2DF83B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F3641A" w:rsidRPr="004C43EA" w14:paraId="41FC3C94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28992B3F" w14:textId="31719306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71CD460" w14:textId="5120496C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fall.mm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0C1B1A" w14:textId="4D29D9B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787F14" w14:textId="735AAEF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AFD273" w14:textId="35F3A509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282" w:type="dxa"/>
            <w:vAlign w:val="bottom"/>
          </w:tcPr>
          <w:p w14:paraId="44293163" w14:textId="62C6996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89" w:type="dxa"/>
            <w:vAlign w:val="bottom"/>
          </w:tcPr>
          <w:p w14:paraId="7B5871DC" w14:textId="712F0DB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05" w:type="dxa"/>
            <w:vAlign w:val="bottom"/>
          </w:tcPr>
          <w:p w14:paraId="0B150F65" w14:textId="3F21D020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3641A" w:rsidRPr="004C43EA" w14:paraId="419A66CE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04ACDE06" w14:textId="2F66BD9C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6CE4100" w14:textId="682517C8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A09F60" w14:textId="45DD1684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0F01CF" w14:textId="4C7AD80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C55D88" w14:textId="4E414FB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82" w:type="dxa"/>
            <w:vAlign w:val="bottom"/>
          </w:tcPr>
          <w:p w14:paraId="1AA20380" w14:textId="38CAF4DC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9" w:type="dxa"/>
            <w:vAlign w:val="bottom"/>
          </w:tcPr>
          <w:p w14:paraId="546CF7DA" w14:textId="3DA0D60F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05" w:type="dxa"/>
            <w:vAlign w:val="bottom"/>
          </w:tcPr>
          <w:p w14:paraId="736D426E" w14:textId="7A75CDB2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</w:tr>
      <w:tr w:rsidR="00F3641A" w:rsidRPr="004C43EA" w14:paraId="73BAE530" w14:textId="77777777" w:rsidTr="002F361F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14:paraId="5B66B597" w14:textId="38C0E391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_Arribada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E514A02" w14:textId="6D892EEC" w:rsidR="00F3641A" w:rsidRPr="00424B84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2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90F4A2" w14:textId="6D023276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05D6BF" w14:textId="03D89BA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0C4CCF" w14:textId="0DD95701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282" w:type="dxa"/>
            <w:vAlign w:val="bottom"/>
          </w:tcPr>
          <w:p w14:paraId="70EB587E" w14:textId="14CE8F34" w:rsidR="00F3641A" w:rsidRPr="00F3641A" w:rsidRDefault="00F3641A" w:rsidP="00F3641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F364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9" w:type="dxa"/>
            <w:vAlign w:val="bottom"/>
          </w:tcPr>
          <w:p w14:paraId="0FAEDBED" w14:textId="03FC0993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105" w:type="dxa"/>
            <w:vAlign w:val="bottom"/>
          </w:tcPr>
          <w:p w14:paraId="4237DA34" w14:textId="06E22415" w:rsidR="00F3641A" w:rsidRPr="00F3641A" w:rsidRDefault="00F3641A" w:rsidP="00F364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36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</w:tr>
    </w:tbl>
    <w:p w14:paraId="31190E73" w14:textId="77777777" w:rsidR="004C43EA" w:rsidRDefault="004C43EA" w:rsidP="00C53A51"/>
    <w:p w14:paraId="511EE46C" w14:textId="77777777" w:rsidR="00DE5168" w:rsidRDefault="00DE5168" w:rsidP="00C53A51"/>
    <w:p w14:paraId="1A7F97E6" w14:textId="52CDE879" w:rsidR="00F15C5C" w:rsidRDefault="00F15C5C" w:rsidP="00F15C5C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t>Table S</w:t>
      </w:r>
      <w:r w:rsidR="002F361F">
        <w:rPr>
          <w:rFonts w:ascii="Times New Roman" w:hAnsi="Times New Roman" w:cs="Times New Roman"/>
          <w:i/>
          <w:iCs/>
        </w:rPr>
        <w:t>2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 w:rsidRPr="00F15C5C">
        <w:rPr>
          <w:rFonts w:ascii="Times New Roman" w:hAnsi="Times New Roman" w:cs="Times New Roman"/>
        </w:rPr>
        <w:t>MANOVA results for the intra-annual analysis</w:t>
      </w:r>
    </w:p>
    <w:p w14:paraId="6D560969" w14:textId="77777777" w:rsidR="00CA1143" w:rsidRPr="00F15C5C" w:rsidRDefault="00CA1143" w:rsidP="00F15C5C">
      <w:pPr>
        <w:rPr>
          <w:rFonts w:ascii="Times New Roman" w:hAnsi="Times New Roman" w:cs="Times New Roman"/>
        </w:rPr>
      </w:pPr>
    </w:p>
    <w:tbl>
      <w:tblPr>
        <w:tblW w:w="6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960"/>
        <w:gridCol w:w="960"/>
        <w:gridCol w:w="1388"/>
      </w:tblGrid>
      <w:tr w:rsidR="00CA1143" w:rsidRPr="00CA1143" w14:paraId="6872A883" w14:textId="77777777" w:rsidTr="007F7941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91167" w14:textId="77777777" w:rsidR="00CA1143" w:rsidRPr="009E00EC" w:rsidRDefault="00CA1143" w:rsidP="007F79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9E00E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  <w:t>D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3D6AB8" w14:textId="77777777" w:rsidR="00CA1143" w:rsidRPr="009E00EC" w:rsidRDefault="00CA1143" w:rsidP="007F79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9E00E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  <w:t>Pilla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33E790" w14:textId="77777777" w:rsidR="00CA1143" w:rsidRPr="009E00EC" w:rsidRDefault="00CA1143" w:rsidP="007F79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9E00E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  <w:t>approx 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76D88" w14:textId="77777777" w:rsidR="00CA1143" w:rsidRPr="009E00EC" w:rsidRDefault="00CA1143" w:rsidP="007F79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9E00E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  <w:t>num D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1DBAA" w14:textId="77777777" w:rsidR="00CA1143" w:rsidRPr="009E00EC" w:rsidRDefault="00CA1143" w:rsidP="007F79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9E00E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  <w:t>den Df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B94D9C2" w14:textId="77777777" w:rsidR="00CA1143" w:rsidRPr="009E00EC" w:rsidRDefault="00CA1143" w:rsidP="007F79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9E00E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IN"/>
              </w:rPr>
              <w:t>Pr(&gt;F)</w:t>
            </w:r>
          </w:p>
        </w:tc>
      </w:tr>
      <w:tr w:rsidR="00CA1143" w:rsidRPr="00CA1143" w14:paraId="693D7280" w14:textId="77777777" w:rsidTr="007F7941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79CE8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0B38A9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0.7647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899711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30.95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541B0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5E6F6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20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35A4607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4.63E-20</w:t>
            </w:r>
          </w:p>
        </w:tc>
      </w:tr>
      <w:tr w:rsidR="00CA1143" w:rsidRPr="00CA1143" w14:paraId="25B4A2B0" w14:textId="77777777" w:rsidTr="007F7941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E915B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1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FB4FBC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2ECCEC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8233F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CF37D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NA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545E6D0" w14:textId="77777777" w:rsidR="00CA1143" w:rsidRPr="00CA1143" w:rsidRDefault="00CA1143" w:rsidP="007F79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 w:rsidRPr="00CA11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  <w:t>NA</w:t>
            </w:r>
          </w:p>
        </w:tc>
      </w:tr>
    </w:tbl>
    <w:p w14:paraId="4CC67215" w14:textId="77777777" w:rsidR="00424B84" w:rsidRDefault="00424B84" w:rsidP="00CA1143"/>
    <w:p w14:paraId="22CD85D4" w14:textId="75BA27E1" w:rsidR="00CA1143" w:rsidRDefault="00CA1143" w:rsidP="00CA1143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lastRenderedPageBreak/>
        <w:t>Table S</w:t>
      </w:r>
      <w:r w:rsidR="002F361F">
        <w:rPr>
          <w:rFonts w:ascii="Times New Roman" w:hAnsi="Times New Roman" w:cs="Times New Roman"/>
          <w:i/>
          <w:iCs/>
        </w:rPr>
        <w:t>3</w:t>
      </w:r>
      <w:r w:rsidR="00424B84">
        <w:rPr>
          <w:rFonts w:ascii="Times New Roman" w:hAnsi="Times New Roman" w:cs="Times New Roman"/>
          <w:i/>
          <w:iCs/>
        </w:rPr>
        <w:t>a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M</w:t>
      </w:r>
      <w:r w:rsidRPr="00F15C5C">
        <w:rPr>
          <w:rFonts w:ascii="Times New Roman" w:hAnsi="Times New Roman" w:cs="Times New Roman"/>
        </w:rPr>
        <w:t>ultinomial logistic regression results for</w:t>
      </w:r>
      <w:r>
        <w:rPr>
          <w:rFonts w:ascii="Times New Roman" w:hAnsi="Times New Roman" w:cs="Times New Roman"/>
        </w:rPr>
        <w:t xml:space="preserve"> 5 days preceding an arribada</w:t>
      </w:r>
      <w:r w:rsidRPr="00F15C5C">
        <w:rPr>
          <w:rFonts w:ascii="Times New Roman" w:hAnsi="Times New Roman" w:cs="Times New Roman"/>
        </w:rPr>
        <w:t xml:space="preserve"> </w:t>
      </w:r>
      <w:r w:rsidR="002F361F">
        <w:rPr>
          <w:rFonts w:ascii="Times New Roman" w:hAnsi="Times New Roman" w:cs="Times New Roman"/>
        </w:rPr>
        <w:t xml:space="preserve">for </w:t>
      </w:r>
      <w:r w:rsidRPr="00F15C5C">
        <w:rPr>
          <w:rFonts w:ascii="Times New Roman" w:hAnsi="Times New Roman" w:cs="Times New Roman"/>
        </w:rPr>
        <w:t xml:space="preserve">Gahirmatha </w:t>
      </w:r>
    </w:p>
    <w:p w14:paraId="6C48E23B" w14:textId="77777777" w:rsidR="00CA1143" w:rsidRDefault="00CA1143" w:rsidP="00CA1143">
      <w:pPr>
        <w:rPr>
          <w:rFonts w:ascii="Times New Roman" w:hAnsi="Times New Roman" w:cs="Times New Roman"/>
        </w:rPr>
      </w:pPr>
    </w:p>
    <w:tbl>
      <w:tblPr>
        <w:tblW w:w="90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25"/>
        <w:gridCol w:w="993"/>
        <w:gridCol w:w="992"/>
        <w:gridCol w:w="992"/>
        <w:gridCol w:w="1134"/>
        <w:gridCol w:w="992"/>
        <w:gridCol w:w="1011"/>
      </w:tblGrid>
      <w:tr w:rsidR="00AC65DD" w:rsidRPr="00CA1143" w14:paraId="3D8F249E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C9FBD" w14:textId="4DDD80E1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.level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058DB32" w14:textId="0D42805B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DDD639" w14:textId="613AF44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00001" w14:textId="4616AB6E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D0226" w14:textId="268E446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85932" w14:textId="1CCD887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2DADC" w14:textId="5CE74F4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A301F7" w14:textId="26205C4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high</w:t>
            </w:r>
          </w:p>
        </w:tc>
      </w:tr>
      <w:tr w:rsidR="00AC65DD" w:rsidRPr="00CA1143" w14:paraId="310C768B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C8A9B" w14:textId="4F010CD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FDE218B" w14:textId="7A55125B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B9A50A" w14:textId="58E9E99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3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D5EC7" w14:textId="7D3740C8" w:rsidR="00AC65DD" w:rsidRPr="00A27738" w:rsidRDefault="002F361F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29D296" w14:textId="3F5A388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8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0733F" w14:textId="1EE0AC2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D21EE9" w14:textId="1D750E7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3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F8C78F" w14:textId="5715EF5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3.07</w:t>
            </w:r>
          </w:p>
        </w:tc>
      </w:tr>
      <w:tr w:rsidR="00AC65DD" w:rsidRPr="00CA1143" w14:paraId="29E7D23B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C71CF" w14:textId="0975C226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216FEB2" w14:textId="476DDF16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35CD1A" w14:textId="520F9ED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A4181" w14:textId="5FFB789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7FAA48" w14:textId="61ADC1A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483BE" w14:textId="56F490D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2EE5F7" w14:textId="7E2835B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391BB0" w14:textId="7908BC2A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AC65DD" w:rsidRPr="00CA1143" w14:paraId="0121FD0F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8EA1E" w14:textId="0B02E17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2BA4A1A" w14:textId="2D851B8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B9B30B" w14:textId="1611783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6808B" w14:textId="267D80E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E1C48" w14:textId="1F4E7AA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FAA14" w14:textId="0A2FBBF0" w:rsidR="00AC65DD" w:rsidRPr="00A27738" w:rsidRDefault="00A27738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4CBCBE" w14:textId="21C426F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F1D26A" w14:textId="0CB97DE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AC65DD" w:rsidRPr="00CA1143" w14:paraId="135A5171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5E60B" w14:textId="06EEB36F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786F34F" w14:textId="0967661D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3115B2" w14:textId="61AAE3D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1A36B6" w14:textId="20455D8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1D748" w14:textId="3C2EC22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9CC5F8" w14:textId="20BDE88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636248" w14:textId="3093FBD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BE3DEB" w14:textId="0D41C32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AC65DD" w:rsidRPr="00CA1143" w14:paraId="6718321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31347" w14:textId="5DE0EE2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A373940" w14:textId="7DB168E7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9C1768" w14:textId="4F86FD3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AAB60" w14:textId="2A13B9DA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D5D5E" w14:textId="4FB3DD8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38A4E" w14:textId="675FAB4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DC426" w14:textId="7A95B08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3AE2B6" w14:textId="3E7A75F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</w:tr>
      <w:tr w:rsidR="00AC65DD" w:rsidRPr="00CA1143" w14:paraId="7E9A4A81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66B42" w14:textId="1876C711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68D80B7" w14:textId="1173832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8FE019" w14:textId="59710ED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4DD0D" w14:textId="59473D3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F0F785" w14:textId="731B530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45AD8" w14:textId="795EE07C" w:rsidR="00AC65DD" w:rsidRPr="00A27738" w:rsidRDefault="00A27738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2DECC8" w14:textId="5F2B88B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E19192" w14:textId="6E041C1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AC65DD" w:rsidRPr="00CA1143" w14:paraId="1FDC1323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9271C" w14:textId="4E639FB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5CE148B" w14:textId="3B74B6C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6FB42" w14:textId="3FAB87C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1BDE9" w14:textId="327859D7" w:rsidR="00AC65DD" w:rsidRPr="00A27738" w:rsidRDefault="002F361F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F708E" w14:textId="60AC72E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874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DDA6B" w14:textId="27FE2C9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3104BF" w14:textId="24283AB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901756" w14:textId="1CB7377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.55</w:t>
            </w:r>
          </w:p>
        </w:tc>
      </w:tr>
      <w:tr w:rsidR="00AC65DD" w:rsidRPr="00CA1143" w14:paraId="18E5D159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6F7D6" w14:textId="47AE70CC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9EEA994" w14:textId="0BF2314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EC6EA0" w14:textId="74A9BA0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CE47E" w14:textId="3BA56E2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B66CA0" w14:textId="4D426FA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1E81B" w14:textId="4F542FE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21B94" w14:textId="413DB7F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8EE2B" w14:textId="42CF0A2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AC65DD" w:rsidRPr="00CA1143" w14:paraId="21C33015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D021F" w14:textId="088508D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9674157" w14:textId="0F87B001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429DE5" w14:textId="23542BEA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01442" w14:textId="3826837A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61F6A" w14:textId="0A4649C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FED84" w14:textId="19696E02" w:rsidR="00AC65DD" w:rsidRPr="00A27738" w:rsidRDefault="00A27738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7A9C9" w14:textId="337B834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B94CC7" w14:textId="1E1C6F0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AC65DD" w:rsidRPr="00CA1143" w14:paraId="78E90768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85B89" w14:textId="4EE2DB71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97C82AB" w14:textId="33C51D3F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DA32C" w14:textId="0B7CDA2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9D302" w14:textId="1D96757A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0CFA9" w14:textId="308F715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B81BA" w14:textId="659D9F4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C95AA" w14:textId="4FF67FE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A64D1D" w14:textId="0079ED0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AC65DD" w:rsidRPr="00CA1143" w14:paraId="4F7A4F92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E11A0" w14:textId="240EB22B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286EFE1" w14:textId="433F782C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AD72E3" w14:textId="4FC9F53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D5ABD" w14:textId="2BC0D24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ECA45" w14:textId="7EFE3E6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28917" w14:textId="1093167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210E6" w14:textId="2F4A83F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EEFD5B" w14:textId="2EE9AA4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AC65DD" w:rsidRPr="00CA1143" w14:paraId="758977D3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B60C5" w14:textId="41F2DA30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0CC190B" w14:textId="2507EE4D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E98CAA" w14:textId="24A5C13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C65583" w14:textId="0AE5156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B50E4" w14:textId="1989A9F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B0D8C" w14:textId="388E9D47" w:rsidR="00AC65DD" w:rsidRPr="00A27738" w:rsidRDefault="00A27738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3A213" w14:textId="58F41AA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1DBA86" w14:textId="14A0595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AC65DD" w:rsidRPr="00CA1143" w14:paraId="01D52A3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6CEFE" w14:textId="629CAAF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6FFAB22" w14:textId="59CEFFC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550E6B" w14:textId="05F19F5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16FB43" w14:textId="38C2CA8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1EB63" w14:textId="59365C5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A0420D" w14:textId="0ABACA6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12EE21" w14:textId="27AF81A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.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460FB4" w14:textId="6690FDA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.45</w:t>
            </w:r>
          </w:p>
        </w:tc>
      </w:tr>
      <w:tr w:rsidR="00AC65DD" w:rsidRPr="00CA1143" w14:paraId="3F835D19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10779" w14:textId="246AACA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D488D18" w14:textId="2EA40D7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99DEC" w14:textId="5A8D4F2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0C3629" w14:textId="50BAA6D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68B0D" w14:textId="5840DA6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1487D" w14:textId="3187065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6CA4A" w14:textId="7A667C2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DB3B6B" w14:textId="7FAE84F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218F1"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C65DD" w:rsidRPr="00CA1143" w14:paraId="3A18E10E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77122" w14:textId="0B9E5D5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5DBF228" w14:textId="1BE8C91E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E5A2FB" w14:textId="180FC68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AA1E5F" w14:textId="0FD4FB5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BFC47" w14:textId="1C7F6D1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A1180" w14:textId="4587F63A" w:rsidR="00AC65DD" w:rsidRPr="00A27738" w:rsidRDefault="00A27738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AE2FF2" w14:textId="54E4136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722596" w14:textId="795F9A1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AC65DD" w:rsidRPr="00CA1143" w14:paraId="6F57F55C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EAFB3" w14:textId="4AED86AC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2274929" w14:textId="5C2B7065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2E6949" w14:textId="7D9F353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9E29F" w14:textId="25E7EC9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7DB15" w14:textId="33ADB2F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C8EFF" w14:textId="261E1D0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6825C" w14:textId="399840E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73E653" w14:textId="46CB222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AC65DD" w:rsidRPr="00CA1143" w14:paraId="54A948DB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CCA54" w14:textId="23C42D0E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49AAE64" w14:textId="1FFC4C20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20FCCF" w14:textId="2DBC6BD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F59CE" w14:textId="4DF225A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50E0D" w14:textId="69B1886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8D6DF" w14:textId="6DADF07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481428" w14:textId="464BF92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3A38FF" w14:textId="031435B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AC65DD" w:rsidRPr="00CA1143" w14:paraId="171F0C67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CD891" w14:textId="60445701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DED2730" w14:textId="51BC1406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0547A9" w14:textId="7CF031D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AF589" w14:textId="5976118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A6C20" w14:textId="0E6F000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2DC12" w14:textId="707C63A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16D36" w14:textId="6BA2FF9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27A62F" w14:textId="31D66E9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AC65DD" w:rsidRPr="00CA1143" w14:paraId="6788B53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B8F28" w14:textId="4341B84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B1FACCD" w14:textId="1568FDE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3501F2" w14:textId="25B4B11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7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989A14" w14:textId="0639D60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B99CD" w14:textId="1BC0F42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83195" w14:textId="2D10EB4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02D37C" w14:textId="6735738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7.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77F1EB" w14:textId="0A5D8CC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7.59</w:t>
            </w:r>
          </w:p>
        </w:tc>
      </w:tr>
      <w:tr w:rsidR="00AC65DD" w:rsidRPr="00CA1143" w14:paraId="5887E2DE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CC7BD" w14:textId="580725B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3A75F72" w14:textId="7A49778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584B0" w14:textId="062F542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C0307A" w14:textId="2C0A1A9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07850" w14:textId="1859442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44D2E" w14:textId="106A305A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71DFCA" w14:textId="1C4828B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A30873" w14:textId="6D6803B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218F1"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C65DD" w:rsidRPr="00CA1143" w14:paraId="6FE0D51A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7363D" w14:textId="11285B4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588A8F6" w14:textId="277C1A5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C6C74D" w14:textId="0626524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897F6" w14:textId="224DB7A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A7AAE" w14:textId="0ABA0F2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13588" w14:textId="0A3F070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7F97D3" w14:textId="445B4D5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F01EF8" w14:textId="35DB728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AC65DD" w:rsidRPr="00CA1143" w14:paraId="20AB6A37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C2B73" w14:textId="31C494C0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DFBAEEC" w14:textId="47AC273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726CE7" w14:textId="1E037B4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8933D" w14:textId="08D6C71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56347" w14:textId="5848048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E65A6" w14:textId="703FBBE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E5664" w14:textId="59CCD65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4FFEF" w14:textId="67A2110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AC65DD" w:rsidRPr="00CA1143" w14:paraId="1BF70220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67327" w14:textId="70238AF2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74CA1B1" w14:textId="0BA1959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E3ED53" w14:textId="2703D52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463D2" w14:textId="50C12C4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461A85" w14:textId="124D672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4591B" w14:textId="1905713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B0CCB" w14:textId="05E9029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76931F" w14:textId="58AD576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6</w:t>
            </w:r>
          </w:p>
        </w:tc>
      </w:tr>
      <w:tr w:rsidR="00AC65DD" w:rsidRPr="00CA1143" w14:paraId="2A63BEF9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954D2" w14:textId="5C2460F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CD7FC44" w14:textId="3D2E8EA2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F59FD5" w14:textId="722A9E1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019422" w14:textId="05593E1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CA974" w14:textId="27E3626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D9D75" w14:textId="0DCD7F7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2E74EF" w14:textId="270776A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48D016" w14:textId="49A69E97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AC65DD" w:rsidRPr="00CA1143" w14:paraId="527E5758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22E46" w14:textId="31CE61D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BD608C7" w14:textId="09B0BB8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1B697F" w14:textId="67FF8EAD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9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B179D" w14:textId="06832DE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599DC" w14:textId="6828ECF4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12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C4CC3" w14:textId="6767E91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9A564" w14:textId="0E6DF55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9.4</w:t>
            </w:r>
            <w:r w:rsidR="00424B84"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CAC1EC" w14:textId="181ED1C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9.44</w:t>
            </w:r>
          </w:p>
        </w:tc>
      </w:tr>
      <w:tr w:rsidR="00AC65DD" w:rsidRPr="00CA1143" w14:paraId="725A760A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9B84A" w14:textId="4BD8D45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84FC93F" w14:textId="27142FA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E851F9" w14:textId="2B92B05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DA05C" w14:textId="6DDE6F22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DE0A2" w14:textId="5FEF665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F8051" w14:textId="04F1D4E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A789E" w14:textId="771D1ACB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623365" w14:textId="7808126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AC65DD" w:rsidRPr="00CA1143" w14:paraId="36D4E26E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F615C" w14:textId="741E744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2F6C67D" w14:textId="39A7EE16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296880" w14:textId="67FB011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9ACE18" w14:textId="7ECD0F6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12F28" w14:textId="5A9158A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AF377" w14:textId="2977E651" w:rsidR="00AC65DD" w:rsidRPr="00A27738" w:rsidRDefault="00A27738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ADF36" w14:textId="3299D2C9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1229A8" w14:textId="5F02631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AC65DD" w:rsidRPr="00CA1143" w14:paraId="71691C07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F6BFB" w14:textId="03F81305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4DE43BE" w14:textId="6033B166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D99567" w14:textId="392864D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459844" w14:textId="190E84F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F2851" w14:textId="115C77B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A8D6F" w14:textId="447A43F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0A548" w14:textId="51D755B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117959" w14:textId="7A24FFC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AC65DD" w:rsidRPr="00CA1143" w14:paraId="2F1EA175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52A6F" w14:textId="7EC55D2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C19C1C3" w14:textId="456D5BE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2B1CB9" w14:textId="27C4133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9B89A" w14:textId="42CEDDD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2BCC28" w14:textId="23114743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3D6B2" w14:textId="1C2C99CE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906565" w14:textId="2CB3A0A6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8ED8C4" w14:textId="3A2E2F4C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AC65DD" w:rsidRPr="00CA1143" w14:paraId="23FFE367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4DF91" w14:textId="6D6D4414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2A1A441" w14:textId="1EDB75F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271EA3" w14:textId="10A29A7F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F48ED" w14:textId="747A8250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D93B9" w14:textId="714EC4B8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90210" w14:textId="6C7D4961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10231" w14:textId="160F748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5DFEAD" w14:textId="43119AB5" w:rsidR="00AC65DD" w:rsidRPr="00A27738" w:rsidRDefault="00AC65DD" w:rsidP="00AC65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</w:tbl>
    <w:p w14:paraId="1E62F662" w14:textId="77777777" w:rsidR="00CA1143" w:rsidRPr="00F15C5C" w:rsidRDefault="00CA1143" w:rsidP="00CA1143">
      <w:pPr>
        <w:rPr>
          <w:rFonts w:ascii="Times New Roman" w:hAnsi="Times New Roman" w:cs="Times New Roman"/>
        </w:rPr>
      </w:pPr>
    </w:p>
    <w:p w14:paraId="2D77BAB7" w14:textId="6542C85C" w:rsidR="0091154E" w:rsidRDefault="0091154E"/>
    <w:p w14:paraId="013670C1" w14:textId="2EF7EF64" w:rsidR="0091154E" w:rsidRPr="0091154E" w:rsidRDefault="0091154E" w:rsidP="0091154E">
      <w:pPr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</w:p>
    <w:p w14:paraId="4E0D4F02" w14:textId="4FC3A5CB" w:rsidR="0091154E" w:rsidRDefault="0091154E"/>
    <w:p w14:paraId="48DA1813" w14:textId="77777777" w:rsidR="00923B4D" w:rsidRDefault="00923B4D"/>
    <w:p w14:paraId="62A5738C" w14:textId="77777777" w:rsidR="00923B4D" w:rsidRDefault="00923B4D"/>
    <w:p w14:paraId="66A6066F" w14:textId="77777777" w:rsidR="00923B4D" w:rsidRDefault="00923B4D"/>
    <w:p w14:paraId="7C38D373" w14:textId="77777777" w:rsidR="00923B4D" w:rsidRDefault="00923B4D"/>
    <w:p w14:paraId="57C2720E" w14:textId="77777777" w:rsidR="00923B4D" w:rsidRDefault="00923B4D"/>
    <w:p w14:paraId="2D458BEA" w14:textId="77777777" w:rsidR="00923B4D" w:rsidRDefault="00923B4D"/>
    <w:p w14:paraId="2F96267F" w14:textId="77777777" w:rsidR="00923B4D" w:rsidRDefault="00923B4D"/>
    <w:p w14:paraId="42CE339A" w14:textId="77777777" w:rsidR="00923B4D" w:rsidRDefault="00923B4D"/>
    <w:p w14:paraId="587D416D" w14:textId="01C29D2E" w:rsidR="002F361F" w:rsidRDefault="002F361F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lastRenderedPageBreak/>
        <w:t>Table S</w:t>
      </w:r>
      <w:r>
        <w:rPr>
          <w:rFonts w:ascii="Times New Roman" w:hAnsi="Times New Roman" w:cs="Times New Roman"/>
          <w:i/>
          <w:iCs/>
        </w:rPr>
        <w:t>3b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M</w:t>
      </w:r>
      <w:r w:rsidRPr="00F15C5C">
        <w:rPr>
          <w:rFonts w:ascii="Times New Roman" w:hAnsi="Times New Roman" w:cs="Times New Roman"/>
        </w:rPr>
        <w:t>ultinomial logistic regression results for</w:t>
      </w:r>
      <w:r>
        <w:rPr>
          <w:rFonts w:ascii="Times New Roman" w:hAnsi="Times New Roman" w:cs="Times New Roman"/>
        </w:rPr>
        <w:t xml:space="preserve"> 5 days preceding an arribada</w:t>
      </w:r>
      <w:r w:rsidRPr="00F15C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Rushikulya</w:t>
      </w:r>
    </w:p>
    <w:p w14:paraId="296315BD" w14:textId="77777777" w:rsidR="002F361F" w:rsidRDefault="002F361F"/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12"/>
        <w:gridCol w:w="927"/>
        <w:gridCol w:w="1058"/>
        <w:gridCol w:w="1134"/>
        <w:gridCol w:w="850"/>
        <w:gridCol w:w="992"/>
        <w:gridCol w:w="1011"/>
      </w:tblGrid>
      <w:tr w:rsidR="00AC65DD" w:rsidRPr="00CA1143" w14:paraId="7E6CD374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FF013" w14:textId="074C9DD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.level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789E91C" w14:textId="7D8A2598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C0B9B5" w14:textId="713A6FDF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CA102C2" w14:textId="3912C80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3BA8C" w14:textId="730F91DD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8602E" w14:textId="554746DA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9E9DF3" w14:textId="0B440313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1E59EE" w14:textId="080D0A19" w:rsidR="00AC65DD" w:rsidRPr="00A27738" w:rsidRDefault="00AC65DD" w:rsidP="00AC65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high</w:t>
            </w:r>
          </w:p>
        </w:tc>
      </w:tr>
      <w:tr w:rsidR="00A27738" w:rsidRPr="00CA1143" w14:paraId="232D6015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8FABC" w14:textId="4A169E94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DB7BFDB" w14:textId="692A722B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48324B" w14:textId="0B61109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5BE12EE" w14:textId="51271F5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90A55" w14:textId="703FCD8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266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3E1880" w14:textId="0519365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EB41F" w14:textId="0A7D354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91105B" w14:textId="1D61E97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3</w:t>
            </w:r>
          </w:p>
        </w:tc>
      </w:tr>
      <w:tr w:rsidR="00A27738" w:rsidRPr="00CA1143" w14:paraId="4D13EAAF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BC41F" w14:textId="70A0A29C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A2F9F79" w14:textId="3D87615A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005A000" w14:textId="4553789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2D7FEEF" w14:textId="3FA4338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BF5FC" w14:textId="7F8C7A8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F89240" w14:textId="456565C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F6297" w14:textId="7F4275C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45FD51" w14:textId="48BD56B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A27738" w:rsidRPr="00CA1143" w14:paraId="212243EE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F28BF" w14:textId="5E50C6A5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66AF3D1" w14:textId="79EE3144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01856E5" w14:textId="09E4D7A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0CA4AFC" w14:textId="32129AE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B7D70" w14:textId="589E226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80E01" w14:textId="4927FCEB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DE773" w14:textId="19D4F78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E4EB44" w14:textId="1DCF57A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A27738" w:rsidRPr="00CA1143" w14:paraId="2E98F4B5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4CC17" w14:textId="5C7364CF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96664E5" w14:textId="5FCB00B6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8399D86" w14:textId="568B41A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55D1319" w14:textId="37A38FEB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24B65" w14:textId="3EF57E7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034D0F" w14:textId="2073AED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B043D2" w14:textId="50C708B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267D13" w14:textId="40756BBB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A27738" w:rsidRPr="00CA1143" w14:paraId="7D03F73C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07D13" w14:textId="49485B6F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0FB1A04" w14:textId="31B37EF6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C21FCAB" w14:textId="2B1F85A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EE717A4" w14:textId="0E2861F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2E198" w14:textId="2EBE2BF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5572A" w14:textId="7FE3451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DC304" w14:textId="13DC237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EF6BB5" w14:textId="587CFF9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A27738" w:rsidRPr="00CA1143" w14:paraId="1DA11C27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0BC00" w14:textId="17D05B9C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4A90194" w14:textId="3BE3C660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2AE395F" w14:textId="2EFDFA9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0DBCA9A" w14:textId="1BEAA70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84EA8" w14:textId="5709EE7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E85A1" w14:textId="439C539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96268" w14:textId="21C179A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90FF5A" w14:textId="50C5725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A27738" w:rsidRPr="00CA1143" w14:paraId="512F883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1D2B1" w14:textId="146356FC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EBCB7ED" w14:textId="7BD18120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8E8E0F4" w14:textId="0E7565E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90AD305" w14:textId="548ACA1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E539E" w14:textId="4E80FB7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5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EA7DFC" w14:textId="032AAD2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FFF1F" w14:textId="4AC3434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1B022F" w14:textId="475E43E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2</w:t>
            </w:r>
          </w:p>
        </w:tc>
      </w:tr>
      <w:tr w:rsidR="00A27738" w:rsidRPr="00CA1143" w14:paraId="486D291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94FDE" w14:textId="2E2DA862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9C9BFBA" w14:textId="59978ABF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BCD38BC" w14:textId="19B0173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B0648EE" w14:textId="5C36E15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8BAFD" w14:textId="6F7A1C1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9A3E60" w14:textId="5B63D0D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7A0C5" w14:textId="3CCAED7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BF92BC" w14:textId="5DF5C05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A27738" w:rsidRPr="00CA1143" w14:paraId="089DF815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E1553" w14:textId="7FB4A81A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314CCF1" w14:textId="6D71DEB5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00737CE" w14:textId="3046F23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FF4B626" w14:textId="09F7126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CA141" w14:textId="2564ECE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C2FF19" w14:textId="4C81D1E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13CAC" w14:textId="363C311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415D1E" w14:textId="747D0DD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</w:tr>
      <w:tr w:rsidR="00A27738" w:rsidRPr="00CA1143" w14:paraId="3BDBEDB5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2E93D" w14:textId="04CAAADA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4FA9810" w14:textId="71D21A26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CA85B8F" w14:textId="56C7EFE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1CD23D7" w14:textId="1668C73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4AD00" w14:textId="5090BFC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D8DD3" w14:textId="5FA08B5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6B3A9" w14:textId="31B1C5F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E75CB1" w14:textId="753CA19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27738" w:rsidRPr="00CA1143" w14:paraId="3C971B8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B18E2" w14:textId="5FC8843E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9369808" w14:textId="75E2D3A2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E731D2E" w14:textId="37345CE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1336959" w14:textId="4EAFA15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D2392" w14:textId="3702F0D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2A6046" w14:textId="0427D25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BC204D" w14:textId="04C9968B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301B60" w14:textId="72F895E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A27738" w:rsidRPr="00CA1143" w14:paraId="73E8BFDC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7C1DE" w14:textId="6B1D8FEA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0A5217D" w14:textId="3BEA9C97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0288F4" w14:textId="7B96AF5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E4D02F5" w14:textId="479CD36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756D4" w14:textId="3081D59B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AFD73" w14:textId="2A1E099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9F71F" w14:textId="35182B0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BA5201" w14:textId="0FC79F3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A27738" w:rsidRPr="00CA1143" w14:paraId="1597B67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55069" w14:textId="6B1A0895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3BA9ECB" w14:textId="7BEAA431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6A92A2" w14:textId="1B4FE98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.7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888363B" w14:textId="7CEF487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5460F" w14:textId="6881B6B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599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AD7202" w14:textId="37590E0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B9849" w14:textId="3301B25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0DEF07" w14:textId="67AB0C6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.76</w:t>
            </w:r>
          </w:p>
        </w:tc>
      </w:tr>
      <w:tr w:rsidR="00A27738" w:rsidRPr="00CA1143" w14:paraId="21A96373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F9B50" w14:textId="44A65AC7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B365315" w14:textId="29FB691D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1E32C2" w14:textId="6EA5ADA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78E060E" w14:textId="5359596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B2F28" w14:textId="6F160BF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D1D33" w14:textId="0EFE54F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75F72E" w14:textId="222DA33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988EC1" w14:textId="2B200D9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A27738" w:rsidRPr="00CA1143" w14:paraId="67D5BA83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8E460" w14:textId="0463BABF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F3E4085" w14:textId="71FC1AF9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23DFBB7" w14:textId="5AB4C7A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EEE8DAC" w14:textId="5C99F6D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DD26F" w14:textId="3B33CBD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3EA2B9" w14:textId="505EE4A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F5681A" w14:textId="4A651B4B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A77F91" w14:textId="3A2404C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A27738" w:rsidRPr="00CA1143" w14:paraId="52C3AFEA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10F75" w14:textId="3ECF7952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F9AA324" w14:textId="7223F0A0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A71794A" w14:textId="380584C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E46E438" w14:textId="588CF96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E3E78" w14:textId="18A6A42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F3A77" w14:textId="5BA3129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2BBE6" w14:textId="251D6C5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F559A" w14:textId="4481A8B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A27738" w:rsidRPr="00CA1143" w14:paraId="70359F14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07BFA" w14:textId="42A19807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CE0F9BE" w14:textId="07C5CBDC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DD9B248" w14:textId="3D49B16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3996034" w14:textId="1C8DE64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C8208" w14:textId="5362D5C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E55043" w14:textId="115D7E4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44EEA3" w14:textId="6D0FF13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83A3F4" w14:textId="3B48B87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A27738" w:rsidRPr="00CA1143" w14:paraId="5A5E005E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4C17E" w14:textId="7D037FD0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11FE919" w14:textId="06924186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03E3441" w14:textId="729BDB7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D678917" w14:textId="192B6C7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030B47" w14:textId="48EE74B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4670D" w14:textId="309ECFA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249C5" w14:textId="6D50FCD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4E18F" w14:textId="4B457AD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A27738" w:rsidRPr="00CA1143" w14:paraId="7FF42EE8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0F2AF" w14:textId="508EA1D2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DAB09ED" w14:textId="3D477319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5A8A795" w14:textId="2A557F0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5.0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231DAD8" w14:textId="08F3C3D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55088" w14:textId="78764F2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4862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0F56DB" w14:textId="3749EA2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40DAA" w14:textId="41C4CAD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5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0D0136" w14:textId="31D0DE1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5.02</w:t>
            </w:r>
          </w:p>
        </w:tc>
      </w:tr>
      <w:tr w:rsidR="00A27738" w:rsidRPr="00CA1143" w14:paraId="574AAC3A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8869F" w14:textId="3E92C412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31163D8" w14:textId="73FDD77D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D302664" w14:textId="4E65B74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B3DAAC2" w14:textId="75094AA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CCBFD" w14:textId="6F261F7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BA77F6" w14:textId="3DF5716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8E40B" w14:textId="4B84CB2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71655E" w14:textId="5F5213E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A27738" w:rsidRPr="00CA1143" w14:paraId="1D8DF786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E082E" w14:textId="52369AD8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34CC81F" w14:textId="7501F7E0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3A606F5" w14:textId="239E293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365B99A" w14:textId="0F4FB6A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DFF32" w14:textId="67A84B2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83E81F" w14:textId="5143DD1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CC7A1" w14:textId="0FD178A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332137" w14:textId="3C6F17E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A27738" w:rsidRPr="00CA1143" w14:paraId="6A3E9B6C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DA086" w14:textId="08AEF4EF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4E43482" w14:textId="36A9A575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1BF346B" w14:textId="54AEA32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F4ADADD" w14:textId="4305DD6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B42FF" w14:textId="580E744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63470" w14:textId="25AEFA5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673A6" w14:textId="24C47FF7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5F5B4E" w14:textId="104D1E6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27738" w:rsidRPr="00CA1143" w14:paraId="64278E11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D6123" w14:textId="07E8831F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DE472EE" w14:textId="1CD20E19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19C7A4" w14:textId="635969E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80C9460" w14:textId="76DB1D88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510C0" w14:textId="210F579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80627A" w14:textId="7468E36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EBC2A" w14:textId="40E9783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954290" w14:textId="1A81752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A27738" w:rsidRPr="00CA1143" w14:paraId="5A211FBD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1FEC9" w14:textId="38406F44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2185258" w14:textId="6CC86C25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1BADF7" w14:textId="5899778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2EDDF30" w14:textId="132BC58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7E19E" w14:textId="2311519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7588B" w14:textId="6A58AF76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CA6C8" w14:textId="0A79DB7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274224" w14:textId="71D3C82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</w:tr>
      <w:tr w:rsidR="00A27738" w:rsidRPr="00CA1143" w14:paraId="757D2002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B8C7F" w14:textId="5F9951F3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2D9CC95" w14:textId="7BD216D8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8A7846" w14:textId="032906A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5.7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334F0EA" w14:textId="33F1889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B38E6" w14:textId="20A4998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151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274A5" w14:textId="057C948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91B469" w14:textId="6A547F0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5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C2F6A5" w14:textId="2C64652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5.79</w:t>
            </w:r>
          </w:p>
        </w:tc>
      </w:tr>
      <w:tr w:rsidR="00A27738" w:rsidRPr="00CA1143" w14:paraId="388919E2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1E788" w14:textId="0A55A11E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75C4184" w14:textId="7503A355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94A617C" w14:textId="6FB8572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58AA78B" w14:textId="7D30423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A3CA4" w14:textId="550A408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51B72" w14:textId="6E0B294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AC347" w14:textId="0D7C5DFD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2243A0" w14:textId="4BE3C11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A27738" w:rsidRPr="00CA1143" w14:paraId="56CA9B0B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2B4E3" w14:textId="08A00A9E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8D254BD" w14:textId="41197843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099C45" w14:textId="7E1443A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3BCD318" w14:textId="7B9B510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AF2E5" w14:textId="5440343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45175B" w14:textId="1BD372A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DC193" w14:textId="4108457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17CAC4" w14:textId="34545D5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A27738" w:rsidRPr="00CA1143" w14:paraId="466C3174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AC6AB" w14:textId="6736AF3A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3946782" w14:textId="22197D5B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F53DAD1" w14:textId="75D3AF4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EFE4FAD" w14:textId="785EE55C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39231" w14:textId="5B70B0A0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4C1C79" w14:textId="3DF81943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D0A0D" w14:textId="5201656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A76220" w14:textId="1B1F72D4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A27738" w:rsidRPr="00CA1143" w14:paraId="77769CE0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20216" w14:textId="27500341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B06E2C1" w14:textId="79D1F4CB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235DB02" w14:textId="274D724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71FADDA" w14:textId="142BE2A5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D3AAC" w14:textId="623D0E0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A08DFB" w14:textId="06977D99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3CA8B" w14:textId="07B3780A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2E3A12" w14:textId="1EB43E3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</w:tr>
      <w:tr w:rsidR="00A27738" w:rsidRPr="00CA1143" w14:paraId="69F1A260" w14:textId="77777777" w:rsidTr="002F361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D4380" w14:textId="0D24C399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6C33E5F" w14:textId="32C09460" w:rsidR="00A27738" w:rsidRPr="00A27738" w:rsidRDefault="00A27738" w:rsidP="00A277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B3C972F" w14:textId="5AFE5A7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E80A34A" w14:textId="4879F68F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53715" w14:textId="09388BA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EFB5E" w14:textId="6A9F82DE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E1DB7" w14:textId="4CB677A2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E6C3C9" w14:textId="33743321" w:rsidR="00A27738" w:rsidRPr="00A27738" w:rsidRDefault="00A27738" w:rsidP="00A277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</w:tbl>
    <w:p w14:paraId="0B7417DB" w14:textId="77777777" w:rsidR="00923B4D" w:rsidRDefault="00923B4D"/>
    <w:p w14:paraId="18AA489E" w14:textId="77777777" w:rsidR="00923B4D" w:rsidRDefault="00923B4D"/>
    <w:p w14:paraId="2AD0476D" w14:textId="77777777" w:rsidR="00923B4D" w:rsidRDefault="00923B4D"/>
    <w:p w14:paraId="2487ADA8" w14:textId="77777777" w:rsidR="00923B4D" w:rsidRDefault="00923B4D"/>
    <w:p w14:paraId="03BE7DC4" w14:textId="77777777" w:rsidR="00923B4D" w:rsidRDefault="00923B4D"/>
    <w:p w14:paraId="0B5F71A2" w14:textId="77777777" w:rsidR="00923B4D" w:rsidRDefault="00923B4D"/>
    <w:p w14:paraId="2640875D" w14:textId="77777777" w:rsidR="00923B4D" w:rsidRDefault="00923B4D"/>
    <w:p w14:paraId="5195209C" w14:textId="77777777" w:rsidR="00923B4D" w:rsidRDefault="00923B4D"/>
    <w:p w14:paraId="5E56A85D" w14:textId="77777777" w:rsidR="00923B4D" w:rsidRDefault="00923B4D"/>
    <w:p w14:paraId="5509534B" w14:textId="77777777" w:rsidR="00923B4D" w:rsidRDefault="00923B4D"/>
    <w:p w14:paraId="18E22E88" w14:textId="77777777" w:rsidR="00923B4D" w:rsidRDefault="00923B4D"/>
    <w:p w14:paraId="36C85100" w14:textId="77777777" w:rsidR="00923B4D" w:rsidRDefault="00923B4D"/>
    <w:p w14:paraId="2214A23D" w14:textId="6AB0BCAC" w:rsidR="002F361F" w:rsidRDefault="002F361F" w:rsidP="002F361F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lastRenderedPageBreak/>
        <w:t>Table S</w:t>
      </w:r>
      <w:r>
        <w:rPr>
          <w:rFonts w:ascii="Times New Roman" w:hAnsi="Times New Roman" w:cs="Times New Roman"/>
          <w:i/>
          <w:iCs/>
        </w:rPr>
        <w:t>3c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Effect sizes for parameters one day before an arribada. </w:t>
      </w:r>
      <w:r w:rsidRPr="00F15C5C">
        <w:rPr>
          <w:rFonts w:ascii="Times New Roman" w:hAnsi="Times New Roman" w:cs="Times New Roman"/>
        </w:rPr>
        <w:t>Effect size is the log odds ratio, which is e^(Coefficient)</w:t>
      </w:r>
    </w:p>
    <w:p w14:paraId="00775FE2" w14:textId="7D3002CD" w:rsidR="00923B4D" w:rsidRDefault="00923B4D"/>
    <w:tbl>
      <w:tblPr>
        <w:tblW w:w="7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2037"/>
        <w:gridCol w:w="1278"/>
        <w:gridCol w:w="1276"/>
        <w:gridCol w:w="992"/>
      </w:tblGrid>
      <w:tr w:rsidR="00CA1143" w:rsidRPr="00CA1143" w14:paraId="58AF2E38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D1D43F" w14:textId="77777777" w:rsidR="00CA1143" w:rsidRPr="00A27738" w:rsidRDefault="00CA1143" w:rsidP="009E0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ite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BC85AA4" w14:textId="77777777" w:rsidR="00CA1143" w:rsidRPr="00A27738" w:rsidRDefault="00CA1143" w:rsidP="009E0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Variable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4A12AD" w14:textId="77777777" w:rsidR="00CA1143" w:rsidRPr="00A27738" w:rsidRDefault="00CA1143" w:rsidP="009E0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Coeffici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B7388" w14:textId="77777777" w:rsidR="00CA1143" w:rsidRPr="00A27738" w:rsidRDefault="00CA1143" w:rsidP="009E0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Odds Rati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BE578" w14:textId="77777777" w:rsidR="00CA1143" w:rsidRPr="00A27738" w:rsidRDefault="00CA1143" w:rsidP="009E0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-value</w:t>
            </w:r>
          </w:p>
        </w:tc>
      </w:tr>
      <w:tr w:rsidR="009E00EC" w:rsidRPr="00CA1143" w14:paraId="32A6F0EB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8CFD79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ahirmath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2E4F0B5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(Intercept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3F34339" w14:textId="3303ED2B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3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6691AA" w14:textId="5AD4B89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EEE3D3" w14:textId="4B85545B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9E00EC" w:rsidRPr="00CA1143" w14:paraId="37B70E7C" w14:textId="77777777" w:rsidTr="002F361F">
        <w:trPr>
          <w:trHeight w:val="24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7523FD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ahirmath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DF278BA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BT (C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A0E4CEA" w14:textId="027BBB42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98294" w14:textId="73E21D1A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32BDF" w14:textId="573E5E5F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</w:tr>
      <w:tr w:rsidR="009E00EC" w:rsidRPr="00CA1143" w14:paraId="4D77EA50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B38A49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ahirmath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6CCC0D2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SLP (mbar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0E423C" w14:textId="7B3C729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FBAB5" w14:textId="44836B0D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7A9375" w14:textId="45BA3A2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9E00EC" w:rsidRPr="00CA1143" w14:paraId="567F75CD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64CDBE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ahirmath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2359ADD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ind_Speed (m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D82C38A" w14:textId="6BBCACBF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441E7" w14:textId="00AEAE4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B0FA4F" w14:textId="25C65BBD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9E00EC" w:rsidRPr="00CA1143" w14:paraId="498D9DAB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D70FCA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ahirmath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F859BD0" w14:textId="67E516B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ind_Direction_EW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3B755E7" w14:textId="71675BD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74281" w14:textId="407BFDE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6F228F" w14:textId="2AED7D06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48</w:t>
            </w:r>
          </w:p>
        </w:tc>
      </w:tr>
      <w:tr w:rsidR="009E00EC" w:rsidRPr="00CA1143" w14:paraId="0298AC7B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E67B2B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ahirmath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D0FF67E" w14:textId="12BB1A62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ind_Direction_NS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6FF966" w14:textId="1D8976F9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F6551" w14:textId="48600054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EB529" w14:textId="1455B181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9E00EC" w:rsidRPr="00CA1143" w14:paraId="59E1C828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1DA235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shikuly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9E49596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(Intercept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4B6D2A" w14:textId="3DA5F3FE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A7BDA7" w14:textId="016AD90C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235788" w14:textId="7ED42B59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9E00EC" w:rsidRPr="00CA1143" w14:paraId="1072075D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C898DF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shikuly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B9D83E5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BT (C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D9BCB6" w14:textId="417B142D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967C2" w14:textId="46065724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E6EEB" w14:textId="0317AF5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</w:tr>
      <w:tr w:rsidR="009E00EC" w:rsidRPr="00CA1143" w14:paraId="121E661A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913409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shikuly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A85E80E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SLP (mbar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E243010" w14:textId="29909FB8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54A5FD" w14:textId="25F97501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09C07" w14:textId="08465632" w:rsidR="009E00EC" w:rsidRPr="00A27738" w:rsidRDefault="004218F1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9E00EC" w:rsidRPr="00CA1143" w14:paraId="47C15888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3FB7B5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shikuly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E776070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ind_Speed (m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BB7FAE" w14:textId="168AD903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E0BA2" w14:textId="003A2769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B0FC06" w14:textId="03380EB5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9E00EC" w:rsidRPr="00CA1143" w14:paraId="0099DE88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6E37E4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shikuly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263018B" w14:textId="52669A14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ind_Direction_EW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B3EF18F" w14:textId="1A975178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C5E067" w14:textId="6E0A682C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3EA702" w14:textId="02D4EA49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9E00EC" w:rsidRPr="00CA1143" w14:paraId="08B9D152" w14:textId="77777777" w:rsidTr="002F361F">
        <w:trPr>
          <w:trHeight w:val="2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FAC2FA" w14:textId="77777777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shikulya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416B3CF" w14:textId="1668C7EC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ind_Direction_NS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FCDA03" w14:textId="2F792FB0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48411" w14:textId="50062B6C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B293D" w14:textId="028E85C9" w:rsidR="009E00EC" w:rsidRPr="00A27738" w:rsidRDefault="009E00EC" w:rsidP="009E00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</w:tbl>
    <w:p w14:paraId="0C021380" w14:textId="0AC71D75" w:rsidR="00923B4D" w:rsidRDefault="00923B4D"/>
    <w:p w14:paraId="0D77AE4C" w14:textId="77777777" w:rsidR="00D9025B" w:rsidRDefault="00D9025B"/>
    <w:p w14:paraId="4620FCBE" w14:textId="77777777" w:rsidR="00D9025B" w:rsidRDefault="00D9025B"/>
    <w:p w14:paraId="09853381" w14:textId="77777777" w:rsidR="00D9025B" w:rsidRDefault="00D9025B"/>
    <w:p w14:paraId="13DE11A5" w14:textId="77777777" w:rsidR="00D9025B" w:rsidRDefault="00D9025B"/>
    <w:p w14:paraId="4579797C" w14:textId="77777777" w:rsidR="00CA1143" w:rsidRDefault="00CA1143"/>
    <w:p w14:paraId="2032DDB1" w14:textId="77777777" w:rsidR="00CA1143" w:rsidRDefault="00CA1143"/>
    <w:p w14:paraId="07376D15" w14:textId="77777777" w:rsidR="00CA1143" w:rsidRDefault="00CA1143"/>
    <w:p w14:paraId="3539AE22" w14:textId="77777777" w:rsidR="00CA1143" w:rsidRDefault="00CA1143"/>
    <w:p w14:paraId="4BE8B59C" w14:textId="77777777" w:rsidR="00CA1143" w:rsidRDefault="00CA1143"/>
    <w:p w14:paraId="4CAF5188" w14:textId="77777777" w:rsidR="00CA1143" w:rsidRDefault="00CA1143"/>
    <w:p w14:paraId="7A7212A1" w14:textId="77777777" w:rsidR="00CA1143" w:rsidRDefault="00CA1143"/>
    <w:p w14:paraId="43EA924A" w14:textId="77777777" w:rsidR="00CA1143" w:rsidRDefault="00CA1143"/>
    <w:p w14:paraId="6DDC0F1D" w14:textId="77777777" w:rsidR="00CA1143" w:rsidRDefault="00CA1143"/>
    <w:p w14:paraId="68677C9F" w14:textId="77777777" w:rsidR="00CA1143" w:rsidRDefault="00CA1143"/>
    <w:p w14:paraId="50411477" w14:textId="77777777" w:rsidR="00CA1143" w:rsidRDefault="00CA1143"/>
    <w:p w14:paraId="7FC3976C" w14:textId="77777777" w:rsidR="00CA1143" w:rsidRDefault="00CA1143"/>
    <w:p w14:paraId="272ED9EC" w14:textId="77777777" w:rsidR="00CA1143" w:rsidRDefault="00CA1143"/>
    <w:p w14:paraId="62DCEB72" w14:textId="77777777" w:rsidR="00CA1143" w:rsidRDefault="00CA1143"/>
    <w:p w14:paraId="77AE1F64" w14:textId="77777777" w:rsidR="00CA1143" w:rsidRDefault="00CA1143"/>
    <w:p w14:paraId="3E81566E" w14:textId="77777777" w:rsidR="00CA1143" w:rsidRDefault="00CA1143"/>
    <w:p w14:paraId="0A116A6C" w14:textId="77777777" w:rsidR="00CA1143" w:rsidRDefault="00CA1143"/>
    <w:p w14:paraId="1970A825" w14:textId="77777777" w:rsidR="00CA1143" w:rsidRDefault="00CA1143"/>
    <w:p w14:paraId="24CB082C" w14:textId="77777777" w:rsidR="00CA1143" w:rsidRDefault="00CA1143"/>
    <w:p w14:paraId="123A3D83" w14:textId="77777777" w:rsidR="00CA1143" w:rsidRDefault="00CA1143"/>
    <w:p w14:paraId="149F3ECF" w14:textId="77777777" w:rsidR="00CA1143" w:rsidRDefault="00CA1143"/>
    <w:p w14:paraId="79FE31D6" w14:textId="77777777" w:rsidR="00CA1143" w:rsidRDefault="00CA1143"/>
    <w:p w14:paraId="2D25583F" w14:textId="77777777" w:rsidR="00CA1143" w:rsidRDefault="00CA1143"/>
    <w:p w14:paraId="6A5FEF95" w14:textId="77777777" w:rsidR="00CA1143" w:rsidRDefault="00CA1143"/>
    <w:p w14:paraId="5A6CD041" w14:textId="77777777" w:rsidR="00CA1143" w:rsidRDefault="00CA1143"/>
    <w:p w14:paraId="3EC3A669" w14:textId="77777777" w:rsidR="002F361F" w:rsidRDefault="002F361F" w:rsidP="00CA1143">
      <w:pPr>
        <w:rPr>
          <w:rFonts w:ascii="Times New Roman" w:hAnsi="Times New Roman" w:cs="Times New Roman"/>
          <w:i/>
          <w:iCs/>
        </w:rPr>
      </w:pPr>
    </w:p>
    <w:p w14:paraId="437EC6E1" w14:textId="53CD0B64" w:rsidR="00CA1143" w:rsidRDefault="00CA1143" w:rsidP="00CA1143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lastRenderedPageBreak/>
        <w:t>Table S</w:t>
      </w:r>
      <w:r w:rsidR="002F361F">
        <w:rPr>
          <w:rFonts w:ascii="Times New Roman" w:hAnsi="Times New Roman" w:cs="Times New Roman"/>
          <w:i/>
          <w:iCs/>
        </w:rPr>
        <w:t>4a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M</w:t>
      </w:r>
      <w:r w:rsidRPr="00F15C5C">
        <w:rPr>
          <w:rFonts w:ascii="Times New Roman" w:hAnsi="Times New Roman" w:cs="Times New Roman"/>
        </w:rPr>
        <w:t>ultinomial logistic regression results for</w:t>
      </w:r>
      <w:r>
        <w:rPr>
          <w:rFonts w:ascii="Times New Roman" w:hAnsi="Times New Roman" w:cs="Times New Roman"/>
        </w:rPr>
        <w:t xml:space="preserve"> the </w:t>
      </w:r>
      <w:r w:rsidR="00E36295">
        <w:rPr>
          <w:rFonts w:ascii="Times New Roman" w:hAnsi="Times New Roman" w:cs="Times New Roman"/>
        </w:rPr>
        <w:t>coarse</w:t>
      </w:r>
      <w:r>
        <w:rPr>
          <w:rFonts w:ascii="Times New Roman" w:hAnsi="Times New Roman" w:cs="Times New Roman"/>
        </w:rPr>
        <w:t xml:space="preserve"> analysis</w:t>
      </w:r>
      <w:r w:rsidRPr="00F15C5C">
        <w:rPr>
          <w:rFonts w:ascii="Times New Roman" w:hAnsi="Times New Roman" w:cs="Times New Roman"/>
        </w:rPr>
        <w:t xml:space="preserve"> </w:t>
      </w:r>
      <w:r w:rsidR="008D471A">
        <w:rPr>
          <w:rFonts w:ascii="Times New Roman" w:hAnsi="Times New Roman" w:cs="Times New Roman"/>
        </w:rPr>
        <w:t>–</w:t>
      </w:r>
      <w:r w:rsidR="002F361F">
        <w:rPr>
          <w:rFonts w:ascii="Times New Roman" w:hAnsi="Times New Roman" w:cs="Times New Roman"/>
        </w:rPr>
        <w:t xml:space="preserve"> </w:t>
      </w:r>
      <w:r w:rsidRPr="00F15C5C">
        <w:rPr>
          <w:rFonts w:ascii="Times New Roman" w:hAnsi="Times New Roman" w:cs="Times New Roman"/>
        </w:rPr>
        <w:t>Gahirmatha</w:t>
      </w:r>
      <w:r w:rsidR="008D471A">
        <w:rPr>
          <w:rFonts w:ascii="Times New Roman" w:hAnsi="Times New Roman" w:cs="Times New Roman"/>
        </w:rPr>
        <w:t xml:space="preserve">. </w:t>
      </w:r>
      <w:r w:rsidR="008D471A" w:rsidRPr="00F15C5C">
        <w:rPr>
          <w:rFonts w:ascii="Times New Roman" w:hAnsi="Times New Roman" w:cs="Times New Roman"/>
        </w:rPr>
        <w:t>Effect size is the log odds ratio, which is e^(</w:t>
      </w:r>
      <w:r w:rsidR="008D471A">
        <w:rPr>
          <w:rFonts w:ascii="Times New Roman" w:hAnsi="Times New Roman" w:cs="Times New Roman"/>
        </w:rPr>
        <w:t>estimate</w:t>
      </w:r>
      <w:r w:rsidR="008D471A" w:rsidRPr="00F15C5C">
        <w:rPr>
          <w:rFonts w:ascii="Times New Roman" w:hAnsi="Times New Roman" w:cs="Times New Roman"/>
        </w:rPr>
        <w:t>)</w:t>
      </w:r>
    </w:p>
    <w:p w14:paraId="159AAE65" w14:textId="77777777" w:rsidR="00CA1143" w:rsidRDefault="00CA1143" w:rsidP="00CA1143">
      <w:pPr>
        <w:rPr>
          <w:rFonts w:ascii="Times New Roman" w:hAnsi="Times New Roman" w:cs="Times New Roman"/>
        </w:rPr>
      </w:pPr>
    </w:p>
    <w:tbl>
      <w:tblPr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927"/>
        <w:gridCol w:w="1003"/>
        <w:gridCol w:w="992"/>
        <w:gridCol w:w="1134"/>
        <w:gridCol w:w="850"/>
        <w:gridCol w:w="993"/>
        <w:gridCol w:w="1134"/>
      </w:tblGrid>
      <w:tr w:rsidR="009D661C" w:rsidRPr="009D661C" w14:paraId="5093A126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9B126AA" w14:textId="3A9DE4E0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.level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C250978" w14:textId="1150FBF8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E925E5" w14:textId="0859E114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FB237" w14:textId="0E5C0DAA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48A4D" w14:textId="0F9E7333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A66CB" w14:textId="0209B874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C65AC7" w14:textId="79BDE2AD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566BF" w14:textId="1FD91782" w:rsidR="009D661C" w:rsidRPr="002F361F" w:rsidRDefault="009D661C" w:rsidP="009D6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high</w:t>
            </w:r>
          </w:p>
        </w:tc>
      </w:tr>
      <w:tr w:rsidR="002F361F" w:rsidRPr="009D661C" w14:paraId="52DF0E49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A9A2112" w14:textId="7CEE45A5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5F38975" w14:textId="0C203F80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AECFFC8" w14:textId="546815B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1D70ED" w14:textId="31C134E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202B2" w14:textId="0B55430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0026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AE5543" w14:textId="661C21D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9A2B6" w14:textId="1AD398C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402DF" w14:textId="22F2D9B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00</w:t>
            </w:r>
          </w:p>
        </w:tc>
      </w:tr>
      <w:tr w:rsidR="002F361F" w:rsidRPr="009D661C" w14:paraId="080EBF0F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233E83A" w14:textId="3B03208F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C60CD84" w14:textId="0E62E2E8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8B90FA1" w14:textId="143C734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962B1" w14:textId="1FC9866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BD38E" w14:textId="6EE2B24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FAB5B" w14:textId="2F99CA7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7D8173" w14:textId="7909754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BE5E1" w14:textId="3E6DFA2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2F361F" w:rsidRPr="009D661C" w14:paraId="0ADCAC9A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8C45F84" w14:textId="03DC9B97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0912637" w14:textId="416AA149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B73EEF6" w14:textId="6B196F83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A32B2E" w14:textId="78FFCDB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C7F6B" w14:textId="4C47E01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10170" w14:textId="0D0C1E4F" w:rsidR="002F361F" w:rsidRPr="002F361F" w:rsidRDefault="002F361F" w:rsidP="002F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511029" w14:textId="29D8836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5D302" w14:textId="79E86F3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2F361F" w:rsidRPr="009D661C" w14:paraId="3F305B4C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ED63E40" w14:textId="7D4B0CF5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C1F00D5" w14:textId="16A9D453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C6FAE38" w14:textId="2A54CEE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B4EB9" w14:textId="224DBE6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7C169" w14:textId="2F606B7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13A771" w14:textId="40F7E89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0B9322" w14:textId="7440C1E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86D92" w14:textId="13FAA92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F361F" w:rsidRPr="009D661C" w14:paraId="34EFF4C1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D2B439B" w14:textId="709BA868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FCD78B6" w14:textId="5FFD1DC6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9CAB11" w14:textId="2968306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B99EC" w14:textId="5842427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CB80A" w14:textId="09C39BD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9D5883" w14:textId="666A267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595D3F" w14:textId="0939385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B3AEA" w14:textId="1FA79BD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2</w:t>
            </w:r>
          </w:p>
        </w:tc>
      </w:tr>
      <w:tr w:rsidR="002F361F" w:rsidRPr="009D661C" w14:paraId="6787CC3D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48D7078" w14:textId="21A05FDE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1209C0F" w14:textId="7BFE4828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B0FDE05" w14:textId="00DD588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50EF3" w14:textId="42C46EF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B75C3" w14:textId="68C5DF7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1B2DA" w14:textId="32BA069D" w:rsidR="002F361F" w:rsidRPr="002F361F" w:rsidRDefault="002F361F" w:rsidP="002F361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771628" w14:textId="021F192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9E8E0" w14:textId="212EB5C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2F361F" w:rsidRPr="009D661C" w14:paraId="52EE6E06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FB32B88" w14:textId="0DEE76FB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799E568" w14:textId="7DD0A21A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602C149" w14:textId="5F84EFC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E0D20" w14:textId="3953871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A44EA" w14:textId="5ACB87D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743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029901" w14:textId="0376E7C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B48698" w14:textId="4C0371C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C36C9" w14:textId="62FF977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18</w:t>
            </w:r>
          </w:p>
        </w:tc>
      </w:tr>
      <w:tr w:rsidR="002F361F" w:rsidRPr="009D661C" w14:paraId="28F7FDBE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FFFAE14" w14:textId="028687BF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EC5FD33" w14:textId="230C28ED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8F4F63" w14:textId="3E31BDC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57C35" w14:textId="4B2A4E6F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ABED2" w14:textId="47ADBF0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D72F4B" w14:textId="217A42C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E2226" w14:textId="2A452F0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0AD60" w14:textId="771FE55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2F361F" w:rsidRPr="009D661C" w14:paraId="57EA92D5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CCE1F8A" w14:textId="37CE8282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A9CCFD8" w14:textId="0884659A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CDE5BBA" w14:textId="5CB4DF2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1A245" w14:textId="7D90689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B17A5" w14:textId="03C9B59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76E1F8" w14:textId="21A6EF3D" w:rsidR="002F361F" w:rsidRPr="002F361F" w:rsidRDefault="002F361F" w:rsidP="002F361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C7B672" w14:textId="2D492C7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EF49A" w14:textId="59F668D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2F361F" w:rsidRPr="009D661C" w14:paraId="33A4CA38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D0FDBE1" w14:textId="0E34B95D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4733329" w14:textId="05FE30D7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27E7F5E" w14:textId="345AACD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8F9F7" w14:textId="31AFD40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A30C8" w14:textId="05DC273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BE1709" w14:textId="2F4C6FE3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869ED2" w14:textId="4DDBFF1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79D27" w14:textId="513996B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2F361F" w:rsidRPr="009D661C" w14:paraId="04140B1E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3EE934B" w14:textId="65E8FC26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29592FF" w14:textId="3D63B0C2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F34DF95" w14:textId="0912A90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7231A4" w14:textId="7155036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7619B" w14:textId="2E2A96F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9848E7" w14:textId="19621D7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31BEB3" w14:textId="2A0A81C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DD1BE" w14:textId="5FF3299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2F361F" w:rsidRPr="009D661C" w14:paraId="2D2A6955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FFB2E01" w14:textId="5DA9E600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220A75E" w14:textId="6E9702DB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C1942C" w14:textId="53450C7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E195B" w14:textId="5E6D770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F6277" w14:textId="34B91EC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16817" w14:textId="1A12BB4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B32AAC" w14:textId="1967DC8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8ED0B" w14:textId="21BE3FD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2F361F" w:rsidRPr="009D661C" w14:paraId="10039FD6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F17AD68" w14:textId="48E2739F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A644C37" w14:textId="1F67C327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4CCC73A" w14:textId="72C0F6D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03CF77" w14:textId="724A55E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AE870" w14:textId="16BB855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256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F3F338" w14:textId="2E0B798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C67FB6" w14:textId="567F111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E572F" w14:textId="577BFFC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5</w:t>
            </w:r>
          </w:p>
        </w:tc>
      </w:tr>
      <w:tr w:rsidR="002F361F" w:rsidRPr="009D661C" w14:paraId="59E50565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6178EA9" w14:textId="55A96BEF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0C8D2E6" w14:textId="6397C7F3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34F6B71" w14:textId="6CBE80A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D99623" w14:textId="400CBBC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171A7" w14:textId="5C09A71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51E6F4" w14:textId="6E096EC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15E137" w14:textId="404F9AB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DD083" w14:textId="1B2580E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2F361F" w:rsidRPr="009D661C" w14:paraId="2588E004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20CE715" w14:textId="73D04DF1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409DFFB" w14:textId="6DEEBBBA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E26160" w14:textId="136ED01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E5466" w14:textId="406022A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8B38F" w14:textId="7492DA2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D3B03" w14:textId="2E18735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5D8F33" w14:textId="60FE4E1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B5857" w14:textId="7F11708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F361F" w:rsidRPr="009D661C" w14:paraId="118FB820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F06CE33" w14:textId="47BCEB90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3213EB7" w14:textId="32FBB704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D6FB131" w14:textId="14D954D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DA647" w14:textId="3290656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0C6D5" w14:textId="729C3A9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8DFCD" w14:textId="7E0B7D7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9E9038" w14:textId="2CFDC0B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F7887" w14:textId="5E145E3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</w:tr>
      <w:tr w:rsidR="002F361F" w:rsidRPr="009D661C" w14:paraId="028C95B6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1975860" w14:textId="31F41B55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6262FEB" w14:textId="5167C285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092A6D" w14:textId="14D5ACD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D928E" w14:textId="1E8DC3C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C2E45" w14:textId="74DAC47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8015B" w14:textId="6095983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88D64D" w14:textId="517EE99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2246E" w14:textId="3B0863F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</w:tr>
      <w:tr w:rsidR="002F361F" w:rsidRPr="009D661C" w14:paraId="1D701995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658236F" w14:textId="56123C43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E543BA2" w14:textId="25E83140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808C51" w14:textId="244591A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3F0CB" w14:textId="1C476BF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96EC4" w14:textId="3795D59C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B38EF" w14:textId="058005A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3F998" w14:textId="7DD777E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B3513" w14:textId="1A3755C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F361F" w:rsidRPr="009D661C" w14:paraId="407DBEEF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0923062" w14:textId="59D35FCB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35715D7" w14:textId="5F25C6A4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EEDA4DC" w14:textId="3B19360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A57E6" w14:textId="625F1EA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AF36F" w14:textId="69FDD43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8518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09E448" w14:textId="3823C22F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877AD8" w14:textId="1EA8BC02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07E65" w14:textId="48BB9A0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42</w:t>
            </w:r>
          </w:p>
        </w:tc>
      </w:tr>
      <w:tr w:rsidR="002F361F" w:rsidRPr="009D661C" w14:paraId="3195F8D7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312B349" w14:textId="6B2ECD7F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F74D6E7" w14:textId="5A225088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0653E85" w14:textId="1632487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C7604" w14:textId="4D635F1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8617B" w14:textId="3842E386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06010" w14:textId="451BEA43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A1F803" w14:textId="4F3F297B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47FC2" w14:textId="0EBED4A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2F361F" w:rsidRPr="009D661C" w14:paraId="2623489B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1780EE5" w14:textId="1B87B639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5E04946" w14:textId="33CB5326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867D35B" w14:textId="5953322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240420" w14:textId="72F5C12F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F3710" w14:textId="18682C1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B028D2" w14:textId="4C251DE2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1AC91E" w14:textId="3B1A03A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27304" w14:textId="754C484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2F361F" w:rsidRPr="009D661C" w14:paraId="6564E21A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2A52838" w14:textId="3E419253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504B1E2" w14:textId="6CAC06E0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28CDCC" w14:textId="069784B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BC268" w14:textId="7B0A309E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DEB92" w14:textId="59C82C5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130712" w14:textId="09B82D27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031EE0" w14:textId="5F4CE02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428FB" w14:textId="4BEE19C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</w:tr>
      <w:tr w:rsidR="002F361F" w:rsidRPr="009D661C" w14:paraId="60E5FF3B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A42E3C6" w14:textId="5462B2DD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3290516" w14:textId="3DB5722E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7B4F4E1" w14:textId="38C6628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35E69" w14:textId="1767AC10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9D9F5" w14:textId="6FDF192F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B5091" w14:textId="1C8D21F5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2E85DF" w14:textId="0FC0AB6A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28286" w14:textId="66D89AF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2F361F" w:rsidRPr="009D661C" w14:paraId="125EEEFF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27D6F3F" w14:textId="3ADB5660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121BB8C" w14:textId="49DDFBDD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24C6D9" w14:textId="6676F3F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D3645" w14:textId="7B79BA68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7BAD2" w14:textId="4758DA29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D70E9D" w14:textId="047BA4DD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586E7C" w14:textId="70FF9B61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34F88" w14:textId="1CE4E0C4" w:rsidR="002F361F" w:rsidRPr="002F361F" w:rsidRDefault="002F361F" w:rsidP="002F36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F361F" w:rsidRPr="009D661C" w14:paraId="4D9A9939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</w:tcPr>
          <w:p w14:paraId="5FFC7F88" w14:textId="640393F1" w:rsidR="002F361F" w:rsidRPr="002F361F" w:rsidRDefault="002F361F" w:rsidP="002F36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74B56B6E" w14:textId="784F6D13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EE751CB" w14:textId="00A27539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39DC3F" w14:textId="55610F10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C32E56" w14:textId="17CFA5A2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680.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D55DBB" w14:textId="0F4CBDE1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798328" w14:textId="0E1302D8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A98686" w14:textId="3E9F5309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0</w:t>
            </w:r>
          </w:p>
        </w:tc>
      </w:tr>
      <w:tr w:rsidR="002F361F" w:rsidRPr="009D661C" w14:paraId="5E81FE97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</w:tcPr>
          <w:p w14:paraId="3EF4F1AE" w14:textId="7560B259" w:rsidR="002F361F" w:rsidRPr="002F361F" w:rsidRDefault="002F361F" w:rsidP="002F36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5E86F1C" w14:textId="19A6F227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0FB6946" w14:textId="417009C3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02960B" w14:textId="0405AA64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43083F" w14:textId="3AA2119A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A05A71" w14:textId="28750240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BA56C7" w14:textId="66C117CA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9FCCD7" w14:textId="49A13852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2F361F" w:rsidRPr="009D661C" w14:paraId="6FDC7EBF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</w:tcPr>
          <w:p w14:paraId="3C10C052" w14:textId="62A36E6E" w:rsidR="002F361F" w:rsidRPr="002F361F" w:rsidRDefault="002F361F" w:rsidP="002F36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9AEDEFB" w14:textId="32D07037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4AD312D" w14:textId="4CE41B78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447E10" w14:textId="767836AA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A5093F" w14:textId="3A0C2504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60A323" w14:textId="111E02FE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15F22C0" w14:textId="1F395686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C4D998" w14:textId="573C320C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</w:tr>
      <w:tr w:rsidR="002F361F" w:rsidRPr="009D661C" w14:paraId="788EA325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</w:tcPr>
          <w:p w14:paraId="78F7601E" w14:textId="03953015" w:rsidR="002F361F" w:rsidRPr="002F361F" w:rsidRDefault="002F361F" w:rsidP="002F36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52F4D1E" w14:textId="0D6238EC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2AE593B" w14:textId="58970D71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A20466" w14:textId="26E8993E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8FA056" w14:textId="26C58576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06D091" w14:textId="798B2AE4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7C35E7" w14:textId="7F76A1F4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2C8F9E" w14:textId="21339656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2F361F" w:rsidRPr="009D661C" w14:paraId="05D9EAD6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</w:tcPr>
          <w:p w14:paraId="1315C14C" w14:textId="52D59A3B" w:rsidR="002F361F" w:rsidRPr="002F361F" w:rsidRDefault="002F361F" w:rsidP="002F36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4A54804" w14:textId="678AA212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3C89F44" w14:textId="53C26850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92B711" w14:textId="06C665B0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85C5F8" w14:textId="692C570D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0876D0" w14:textId="5CCCDA5A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C2DA7B" w14:textId="1D5694E6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44A77C" w14:textId="5F1551F1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</w:tr>
      <w:tr w:rsidR="002F361F" w:rsidRPr="009D661C" w14:paraId="23CB25F6" w14:textId="77777777" w:rsidTr="002F361F">
        <w:trPr>
          <w:trHeight w:val="290"/>
          <w:jc w:val="center"/>
        </w:trPr>
        <w:tc>
          <w:tcPr>
            <w:tcW w:w="1625" w:type="dxa"/>
            <w:shd w:val="clear" w:color="auto" w:fill="auto"/>
            <w:noWrap/>
            <w:vAlign w:val="bottom"/>
          </w:tcPr>
          <w:p w14:paraId="1412BC5B" w14:textId="48B75D61" w:rsidR="002F361F" w:rsidRPr="002F361F" w:rsidRDefault="002F361F" w:rsidP="002F36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DD0B3C5" w14:textId="3D8626AF" w:rsidR="002F361F" w:rsidRPr="002F361F" w:rsidRDefault="002F361F" w:rsidP="002F3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A8D55B2" w14:textId="184951C4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1D724B" w14:textId="59032D2F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B67EEA" w14:textId="363AD1B0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2F9E6A" w14:textId="36E339ED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DD2651" w14:textId="0B18A6D6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13DB26" w14:textId="627C3D25" w:rsidR="002F361F" w:rsidRPr="002F361F" w:rsidRDefault="002F361F" w:rsidP="002F36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</w:tbl>
    <w:p w14:paraId="1080A36F" w14:textId="77777777" w:rsidR="00CA1143" w:rsidRDefault="00CA1143" w:rsidP="00CA1143">
      <w:pPr>
        <w:rPr>
          <w:rFonts w:ascii="Times New Roman" w:hAnsi="Times New Roman" w:cs="Times New Roman"/>
        </w:rPr>
      </w:pPr>
    </w:p>
    <w:p w14:paraId="629A3A09" w14:textId="77777777" w:rsidR="002F361F" w:rsidRDefault="002F361F">
      <w:pPr>
        <w:spacing w:after="160" w:line="259" w:lineRule="auto"/>
      </w:pPr>
    </w:p>
    <w:p w14:paraId="1B8C5F97" w14:textId="77777777" w:rsidR="002F361F" w:rsidRDefault="002F361F">
      <w:pPr>
        <w:spacing w:after="160" w:line="259" w:lineRule="auto"/>
      </w:pPr>
    </w:p>
    <w:p w14:paraId="5D3601B8" w14:textId="77777777" w:rsidR="002F361F" w:rsidRDefault="002F361F">
      <w:pPr>
        <w:spacing w:after="160" w:line="259" w:lineRule="auto"/>
      </w:pPr>
    </w:p>
    <w:p w14:paraId="45781674" w14:textId="77777777" w:rsidR="002F361F" w:rsidRDefault="002F361F">
      <w:pPr>
        <w:spacing w:after="160" w:line="259" w:lineRule="auto"/>
      </w:pPr>
    </w:p>
    <w:p w14:paraId="10519A08" w14:textId="77777777" w:rsidR="002F361F" w:rsidRDefault="002F361F">
      <w:pPr>
        <w:spacing w:after="160" w:line="259" w:lineRule="auto"/>
      </w:pPr>
    </w:p>
    <w:p w14:paraId="730D44E9" w14:textId="77777777" w:rsidR="002F361F" w:rsidRDefault="002F361F">
      <w:pPr>
        <w:spacing w:after="160" w:line="259" w:lineRule="auto"/>
      </w:pPr>
    </w:p>
    <w:tbl>
      <w:tblPr>
        <w:tblpPr w:leftFromText="180" w:rightFromText="180" w:vertAnchor="text" w:horzAnchor="margin" w:tblpXSpec="center" w:tblpY="691"/>
        <w:tblW w:w="9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927"/>
        <w:gridCol w:w="1003"/>
        <w:gridCol w:w="992"/>
        <w:gridCol w:w="1166"/>
        <w:gridCol w:w="850"/>
        <w:gridCol w:w="993"/>
        <w:gridCol w:w="1134"/>
      </w:tblGrid>
      <w:tr w:rsidR="008D471A" w:rsidRPr="002F361F" w14:paraId="4D6A6D83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30D2CC3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y.level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B7B102E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B28784B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BCF4E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6CB921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70001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97F81D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62A87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.high</w:t>
            </w:r>
          </w:p>
        </w:tc>
      </w:tr>
      <w:tr w:rsidR="008D471A" w:rsidRPr="002F361F" w14:paraId="28D09895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6F806B9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426894C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56E1B4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183CC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E109B7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9365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EA6E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956AF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491F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.91</w:t>
            </w:r>
          </w:p>
        </w:tc>
      </w:tr>
      <w:tr w:rsidR="008D471A" w:rsidRPr="002F361F" w14:paraId="751FC4F5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57A5C86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23C7D10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596965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37FE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1E55A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C98D7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44C9F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4403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8D471A" w:rsidRPr="002F361F" w14:paraId="7D4AC3EA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ED3E270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1A2D136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E40B50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D67B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72FE5A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8A880C" w14:textId="77777777" w:rsidR="008D471A" w:rsidRPr="002F361F" w:rsidRDefault="008D471A" w:rsidP="008D4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91ED4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9A4F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8D471A" w:rsidRPr="002F361F" w14:paraId="61EB94C5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84AD195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957186C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50B22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FC14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C37DB8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E80C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CEE98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178F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8D471A" w:rsidRPr="002F361F" w14:paraId="1E92F9DD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5B72402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DED1D6A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C8E70A9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4AE5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020A96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09D6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744ED7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16BD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8D471A" w:rsidRPr="002F361F" w14:paraId="77FFB769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7885633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45F9DE0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338487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07F2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5BD6E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08242" w14:textId="77777777" w:rsidR="008D471A" w:rsidRPr="002F361F" w:rsidRDefault="008D471A" w:rsidP="008D471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A2011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14E9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0</w:t>
            </w:r>
          </w:p>
        </w:tc>
      </w:tr>
      <w:tr w:rsidR="008D471A" w:rsidRPr="002F361F" w14:paraId="7AB8C4A8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82C33D4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2CD0915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E245E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A01EC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ECAC30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1282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A845C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8A78C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74F4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.86</w:t>
            </w:r>
          </w:p>
        </w:tc>
      </w:tr>
      <w:tr w:rsidR="008D471A" w:rsidRPr="002F361F" w14:paraId="5570C33B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D5D6309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2AD0971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4FFE3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D8F08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39055B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3626A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768DB9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7A1A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</w:tr>
      <w:tr w:rsidR="008D471A" w:rsidRPr="002F361F" w14:paraId="1BEB4315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1FE802E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B884511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5CE8DA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CBF2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DDBDD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9B5CE" w14:textId="77777777" w:rsidR="008D471A" w:rsidRPr="002F361F" w:rsidRDefault="008D471A" w:rsidP="008D471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5076A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5B8B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8D471A" w:rsidRPr="002F361F" w14:paraId="7BD59308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B793BDF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4FA992D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D331E7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2E73F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2386C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53A3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C5ED0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2D1C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8D471A" w:rsidRPr="002F361F" w14:paraId="17771309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B76836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C9BFD0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746E3F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530B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D4A7AC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4004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9B662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BCA27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8D471A" w:rsidRPr="002F361F" w14:paraId="5493C757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E220414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w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A035BDE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E81D0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D828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758D1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1DA6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15A79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A5E6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</w:t>
            </w:r>
          </w:p>
        </w:tc>
      </w:tr>
      <w:tr w:rsidR="008D471A" w:rsidRPr="002F361F" w14:paraId="20E7C261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4534A7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A5CACB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5AE17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895FA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627BBC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82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B6B8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39EB2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ECC1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</w:t>
            </w:r>
          </w:p>
        </w:tc>
      </w:tr>
      <w:tr w:rsidR="008D471A" w:rsidRPr="002F361F" w14:paraId="427F4971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618D60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1D7E61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2A303D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D7B9E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04C35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C6BF5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A667B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4759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9</w:t>
            </w:r>
          </w:p>
        </w:tc>
      </w:tr>
      <w:tr w:rsidR="008D471A" w:rsidRPr="002F361F" w14:paraId="302412A8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8314C7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64F57F6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CEE2CF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FED3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77BA5D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589D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D6A09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B179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8D471A" w:rsidRPr="002F361F" w14:paraId="4E6ADDAE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2EC8FF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85C0E3B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9AF86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94557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25E90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6A9EB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58C50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A7303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8D471A" w:rsidRPr="002F361F" w14:paraId="696CD7D8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4C740C3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B0C6FE7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72DBC8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61EB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F561F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C3AD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2B0CF9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D7A6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8D471A" w:rsidRPr="002F361F" w14:paraId="46E2639B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FA155EF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1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B6A6AD8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91C31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58B3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CEB8D2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941EC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6EEA2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8C249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8D471A" w:rsidRPr="002F361F" w14:paraId="7BBC2B0E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613F929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74AA183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523161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1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13B27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4B37DD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1309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E7FF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AED8D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1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1112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1.32</w:t>
            </w:r>
          </w:p>
        </w:tc>
      </w:tr>
      <w:tr w:rsidR="008D471A" w:rsidRPr="002F361F" w14:paraId="01B045CD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CCCBE21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5A6F68B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14D046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E5EA0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70E1F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9A7F49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11F30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62A4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1</w:t>
            </w:r>
          </w:p>
        </w:tc>
      </w:tr>
      <w:tr w:rsidR="008D471A" w:rsidRPr="002F361F" w14:paraId="1E277A1E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2728DCF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FB71659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E1454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A77D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43AFB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A00EA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C1D24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C82E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8D471A" w:rsidRPr="002F361F" w14:paraId="1056DFCF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B849754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8AE67D4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5D202A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CF4A5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02435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DD716A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54B41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CD1B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D471A" w:rsidRPr="002F361F" w14:paraId="64F8E896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FD4B8C0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EC09290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CC37F0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DB5F2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469BC6F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6EDF06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6E9491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638AC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8D471A" w:rsidRPr="002F361F" w14:paraId="49A4385F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BFFB4FC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-2M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BCEF000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CDA22A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FC3F8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BDEB7E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0017EB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A24F5D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B7714" w14:textId="77777777" w:rsidR="008D471A" w:rsidRPr="002F361F" w:rsidRDefault="008D471A" w:rsidP="008D47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8D471A" w:rsidRPr="002F361F" w14:paraId="3D6A2DD9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</w:tcPr>
          <w:p w14:paraId="3C1362E3" w14:textId="77777777" w:rsidR="008D471A" w:rsidRPr="002F361F" w:rsidRDefault="008D471A" w:rsidP="008D47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EC57827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89F5A45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56C455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FB6E4B7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513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7139A3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BD177A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3A876E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67</w:t>
            </w:r>
          </w:p>
        </w:tc>
      </w:tr>
      <w:tr w:rsidR="008D471A" w:rsidRPr="002F361F" w14:paraId="589F86BA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</w:tcPr>
          <w:p w14:paraId="2D6DC217" w14:textId="77777777" w:rsidR="008D471A" w:rsidRPr="002F361F" w:rsidRDefault="008D471A" w:rsidP="008D47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6BBACA4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8DB09F0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19076B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93E556F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605AB1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840A32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880E76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8D471A" w:rsidRPr="002F361F" w14:paraId="09267315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</w:tcPr>
          <w:p w14:paraId="7B0080CF" w14:textId="77777777" w:rsidR="008D471A" w:rsidRPr="002F361F" w:rsidRDefault="008D471A" w:rsidP="008D47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D5A6CF9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MSLP (mbar)`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1137C53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955D43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4279666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6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C1B6B2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8ABD3A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8A4FDC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</w:t>
            </w:r>
          </w:p>
        </w:tc>
      </w:tr>
      <w:tr w:rsidR="008D471A" w:rsidRPr="002F361F" w14:paraId="27C16FB2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</w:tcPr>
          <w:p w14:paraId="23199D09" w14:textId="77777777" w:rsidR="008D471A" w:rsidRPr="002F361F" w:rsidRDefault="008D471A" w:rsidP="008D47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8AA22C9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`Wind_Speed (m/s)`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2053B8F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CA9BD1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0C8639D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A24AD6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1DD48C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6FF2C5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8D471A" w:rsidRPr="002F361F" w14:paraId="5990B2C4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</w:tcPr>
          <w:p w14:paraId="42E6CA84" w14:textId="77777777" w:rsidR="008D471A" w:rsidRPr="002F361F" w:rsidRDefault="008D471A" w:rsidP="008D47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AF41567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EW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0E5D606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509A91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B468636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97C824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E5F719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457B1B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8D471A" w:rsidRPr="002F361F" w14:paraId="66C290D8" w14:textId="77777777" w:rsidTr="008D471A">
        <w:trPr>
          <w:trHeight w:val="290"/>
        </w:trPr>
        <w:tc>
          <w:tcPr>
            <w:tcW w:w="1625" w:type="dxa"/>
            <w:shd w:val="clear" w:color="auto" w:fill="auto"/>
            <w:noWrap/>
            <w:vAlign w:val="bottom"/>
          </w:tcPr>
          <w:p w14:paraId="1F2701FD" w14:textId="77777777" w:rsidR="008D471A" w:rsidRPr="002F361F" w:rsidRDefault="008D471A" w:rsidP="008D47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Arri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36841942" w14:textId="77777777" w:rsidR="008D471A" w:rsidRPr="002F361F" w:rsidRDefault="008D471A" w:rsidP="008D4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_Direction_NS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4C9C45C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7EA68F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4C88B13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8C2A8D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49241D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FB2B8D" w14:textId="77777777" w:rsidR="008D471A" w:rsidRPr="002F361F" w:rsidRDefault="008D471A" w:rsidP="008D47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</w:tbl>
    <w:p w14:paraId="3F89DB07" w14:textId="679F2AB3" w:rsidR="00D9025B" w:rsidRPr="008D471A" w:rsidRDefault="002F361F">
      <w:pPr>
        <w:rPr>
          <w:rFonts w:ascii="Times New Roman" w:hAnsi="Times New Roman" w:cs="Times New Roman"/>
        </w:rPr>
      </w:pPr>
      <w:r w:rsidRPr="00F15C5C">
        <w:rPr>
          <w:rFonts w:ascii="Times New Roman" w:hAnsi="Times New Roman" w:cs="Times New Roman"/>
          <w:i/>
          <w:iCs/>
        </w:rPr>
        <w:t>Table S</w:t>
      </w:r>
      <w:r>
        <w:rPr>
          <w:rFonts w:ascii="Times New Roman" w:hAnsi="Times New Roman" w:cs="Times New Roman"/>
          <w:i/>
          <w:iCs/>
        </w:rPr>
        <w:t>4</w:t>
      </w:r>
      <w:r w:rsidR="008D471A">
        <w:rPr>
          <w:rFonts w:ascii="Times New Roman" w:hAnsi="Times New Roman" w:cs="Times New Roman"/>
          <w:i/>
          <w:iCs/>
        </w:rPr>
        <w:t>b</w:t>
      </w:r>
      <w:r w:rsidRPr="00F15C5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M</w:t>
      </w:r>
      <w:r w:rsidRPr="00F15C5C">
        <w:rPr>
          <w:rFonts w:ascii="Times New Roman" w:hAnsi="Times New Roman" w:cs="Times New Roman"/>
        </w:rPr>
        <w:t>ultinomial logistic regression results for</w:t>
      </w:r>
      <w:r>
        <w:rPr>
          <w:rFonts w:ascii="Times New Roman" w:hAnsi="Times New Roman" w:cs="Times New Roman"/>
        </w:rPr>
        <w:t xml:space="preserve"> the coarse analysis -</w:t>
      </w:r>
      <w:r w:rsidRPr="00F15C5C">
        <w:rPr>
          <w:rFonts w:ascii="Times New Roman" w:hAnsi="Times New Roman" w:cs="Times New Roman"/>
        </w:rPr>
        <w:t>Rushikulya.</w:t>
      </w:r>
      <w:r>
        <w:rPr>
          <w:rFonts w:ascii="Times New Roman" w:hAnsi="Times New Roman" w:cs="Times New Roman"/>
        </w:rPr>
        <w:t xml:space="preserve"> </w:t>
      </w:r>
      <w:r w:rsidR="008D471A" w:rsidRPr="00F15C5C">
        <w:rPr>
          <w:rFonts w:ascii="Times New Roman" w:hAnsi="Times New Roman" w:cs="Times New Roman"/>
        </w:rPr>
        <w:t>Effect size is the log odds ratio, which is e^(</w:t>
      </w:r>
      <w:r w:rsidR="008D471A">
        <w:rPr>
          <w:rFonts w:ascii="Times New Roman" w:hAnsi="Times New Roman" w:cs="Times New Roman"/>
        </w:rPr>
        <w:t>estimate</w:t>
      </w:r>
      <w:r w:rsidR="008D471A" w:rsidRPr="00F15C5C">
        <w:rPr>
          <w:rFonts w:ascii="Times New Roman" w:hAnsi="Times New Roman" w:cs="Times New Roman"/>
        </w:rPr>
        <w:t>)</w:t>
      </w:r>
    </w:p>
    <w:p w14:paraId="69797B96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F1291F2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66D951B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06877877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27004CF9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9248BF1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14B07DA7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6015AA6A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D925287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2FE44465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397D753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B645C69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55981699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2FFC9300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7122E45" w14:textId="4A713B43" w:rsidR="008E617B" w:rsidRDefault="00594AD4" w:rsidP="008E617B">
      <w:pPr>
        <w:spacing w:after="160" w:line="259" w:lineRule="auto"/>
        <w:rPr>
          <w:rFonts w:ascii="Times New Roman" w:eastAsia="Times New Roman" w:hAnsi="Times New Roman" w:cs="Times New Roman"/>
          <w:lang w:eastAsia="en-IN"/>
        </w:rPr>
      </w:pPr>
      <w:r>
        <w:rPr>
          <w:rFonts w:ascii="Times New Roman" w:hAnsi="Times New Roman" w:cs="Times New Roman"/>
          <w:i/>
          <w:iCs/>
          <w:color w:val="000000"/>
        </w:rPr>
        <w:br w:type="page"/>
      </w:r>
      <w:r>
        <w:rPr>
          <w:rFonts w:ascii="Times New Roman" w:hAnsi="Times New Roman" w:cs="Times New Roman"/>
          <w:i/>
          <w:iCs/>
          <w:color w:val="000000"/>
        </w:rPr>
        <w:lastRenderedPageBreak/>
        <w:t>Table</w:t>
      </w:r>
      <w:r w:rsidRPr="003F4544">
        <w:rPr>
          <w:rFonts w:ascii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</w:rPr>
        <w:t>S</w:t>
      </w:r>
      <w:r w:rsidR="00305ECF">
        <w:rPr>
          <w:rFonts w:ascii="Times New Roman" w:hAnsi="Times New Roman" w:cs="Times New Roman"/>
          <w:i/>
          <w:iCs/>
          <w:color w:val="000000"/>
        </w:rPr>
        <w:t>5</w:t>
      </w:r>
      <w:r w:rsidR="008E617B">
        <w:rPr>
          <w:rFonts w:ascii="Times New Roman" w:hAnsi="Times New Roman" w:cs="Times New Roman"/>
          <w:i/>
          <w:iCs/>
          <w:color w:val="000000"/>
        </w:rPr>
        <w:t>a</w:t>
      </w:r>
      <w:r w:rsidRPr="003F4544">
        <w:rPr>
          <w:rFonts w:ascii="Times New Roman" w:hAnsi="Times New Roman" w:cs="Times New Roman"/>
          <w:i/>
          <w:iCs/>
          <w:color w:val="000000"/>
        </w:rPr>
        <w:t>.</w:t>
      </w:r>
      <w:r w:rsidRPr="003F4544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8E617B">
        <w:rPr>
          <w:rFonts w:ascii="Times New Roman" w:hAnsi="Times New Roman" w:cs="Times New Roman"/>
          <w:color w:val="000000"/>
        </w:rPr>
        <w:t xml:space="preserve">Average </w:t>
      </w:r>
      <w:r w:rsidRPr="003F4544">
        <w:rPr>
          <w:rFonts w:ascii="Times New Roman" w:eastAsia="Times New Roman" w:hAnsi="Times New Roman" w:cs="Times New Roman"/>
          <w:lang w:eastAsia="en-IN"/>
        </w:rPr>
        <w:t xml:space="preserve">Area under the curve (AUC) of the receiver operating characteristic (ROC) curve for </w:t>
      </w:r>
      <w:r w:rsidR="008E617B">
        <w:rPr>
          <w:rFonts w:ascii="Times New Roman" w:eastAsia="Times New Roman" w:hAnsi="Times New Roman" w:cs="Times New Roman"/>
          <w:lang w:eastAsia="en-IN"/>
        </w:rPr>
        <w:t>1500 XGBoost models</w:t>
      </w:r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5011"/>
        <w:gridCol w:w="4018"/>
      </w:tblGrid>
      <w:tr w:rsidR="008E617B" w:rsidRPr="008E617B" w14:paraId="59CEBF5B" w14:textId="77777777" w:rsidTr="00392279">
        <w:trPr>
          <w:trHeight w:val="292"/>
        </w:trPr>
        <w:tc>
          <w:tcPr>
            <w:tcW w:w="2651" w:type="dxa"/>
            <w:noWrap/>
            <w:hideMark/>
          </w:tcPr>
          <w:p w14:paraId="17ABA07F" w14:textId="451CC799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ite</w:t>
            </w:r>
          </w:p>
        </w:tc>
        <w:tc>
          <w:tcPr>
            <w:tcW w:w="2126" w:type="dxa"/>
            <w:noWrap/>
            <w:hideMark/>
          </w:tcPr>
          <w:p w14:paraId="2E38F2FE" w14:textId="20E30F7E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UC</w:t>
            </w:r>
          </w:p>
        </w:tc>
      </w:tr>
      <w:tr w:rsidR="008E617B" w:rsidRPr="008E617B" w14:paraId="4B424000" w14:textId="77777777" w:rsidTr="00392279">
        <w:trPr>
          <w:trHeight w:val="292"/>
        </w:trPr>
        <w:tc>
          <w:tcPr>
            <w:tcW w:w="2651" w:type="dxa"/>
            <w:noWrap/>
            <w:hideMark/>
          </w:tcPr>
          <w:p w14:paraId="6B8FF207" w14:textId="74376F98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ahirmatha</w:t>
            </w:r>
          </w:p>
        </w:tc>
        <w:tc>
          <w:tcPr>
            <w:tcW w:w="2126" w:type="dxa"/>
            <w:noWrap/>
            <w:hideMark/>
          </w:tcPr>
          <w:p w14:paraId="0C44ECEF" w14:textId="2FDB1EC0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6</w:t>
            </w:r>
          </w:p>
        </w:tc>
      </w:tr>
      <w:tr w:rsidR="008E617B" w:rsidRPr="008E617B" w14:paraId="1EFA644C" w14:textId="77777777" w:rsidTr="00392279">
        <w:trPr>
          <w:trHeight w:val="292"/>
        </w:trPr>
        <w:tc>
          <w:tcPr>
            <w:tcW w:w="2651" w:type="dxa"/>
            <w:noWrap/>
            <w:hideMark/>
          </w:tcPr>
          <w:p w14:paraId="479E1C29" w14:textId="6B6E2DA5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ushikulya</w:t>
            </w:r>
          </w:p>
        </w:tc>
        <w:tc>
          <w:tcPr>
            <w:tcW w:w="2126" w:type="dxa"/>
            <w:noWrap/>
            <w:hideMark/>
          </w:tcPr>
          <w:p w14:paraId="17AB3AC5" w14:textId="2C116BAD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9</w:t>
            </w:r>
          </w:p>
        </w:tc>
      </w:tr>
    </w:tbl>
    <w:p w14:paraId="209BD126" w14:textId="77777777" w:rsidR="008E617B" w:rsidRDefault="008E617B" w:rsidP="008E617B">
      <w:pPr>
        <w:spacing w:after="160" w:line="259" w:lineRule="auto"/>
        <w:rPr>
          <w:rFonts w:ascii="Times New Roman" w:eastAsia="Times New Roman" w:hAnsi="Times New Roman" w:cs="Times New Roman"/>
          <w:lang w:eastAsia="en-IN"/>
        </w:rPr>
      </w:pPr>
    </w:p>
    <w:p w14:paraId="78FE3C89" w14:textId="690ED93E" w:rsidR="00594AD4" w:rsidRDefault="008E617B" w:rsidP="008E617B">
      <w:pPr>
        <w:spacing w:after="160" w:line="259" w:lineRule="auto"/>
        <w:rPr>
          <w:rFonts w:ascii="Times New Roman" w:eastAsia="Times New Roman" w:hAnsi="Times New Roman" w:cs="Times New Roman"/>
          <w:lang w:eastAsia="en-IN"/>
        </w:rPr>
      </w:pPr>
      <w:r w:rsidRPr="008E617B">
        <w:rPr>
          <w:rFonts w:ascii="Times New Roman" w:eastAsia="Times New Roman" w:hAnsi="Times New Roman" w:cs="Times New Roman"/>
          <w:i/>
          <w:iCs/>
          <w:lang w:eastAsia="en-IN"/>
        </w:rPr>
        <w:t>Table S</w:t>
      </w:r>
      <w:r w:rsidR="00305ECF">
        <w:rPr>
          <w:rFonts w:ascii="Times New Roman" w:eastAsia="Times New Roman" w:hAnsi="Times New Roman" w:cs="Times New Roman"/>
          <w:i/>
          <w:iCs/>
          <w:lang w:eastAsia="en-IN"/>
        </w:rPr>
        <w:t>5</w:t>
      </w:r>
      <w:r w:rsidRPr="008E617B">
        <w:rPr>
          <w:rFonts w:ascii="Times New Roman" w:eastAsia="Times New Roman" w:hAnsi="Times New Roman" w:cs="Times New Roman"/>
          <w:i/>
          <w:iCs/>
          <w:lang w:eastAsia="en-IN"/>
        </w:rPr>
        <w:t>b.</w:t>
      </w:r>
      <w:r>
        <w:rPr>
          <w:rFonts w:ascii="Times New Roman" w:eastAsia="Times New Roman" w:hAnsi="Times New Roman" w:cs="Times New Roman"/>
          <w:lang w:eastAsia="en-IN"/>
        </w:rPr>
        <w:t xml:space="preserve"> Average </w:t>
      </w:r>
      <w:r w:rsidR="00594AD4" w:rsidRPr="003F4544">
        <w:rPr>
          <w:rFonts w:ascii="Times New Roman" w:eastAsia="Times New Roman" w:hAnsi="Times New Roman" w:cs="Times New Roman"/>
          <w:lang w:eastAsia="en-IN"/>
        </w:rPr>
        <w:t xml:space="preserve">XGBoost parameter importance for Gahirmatha </w:t>
      </w:r>
      <w:r>
        <w:rPr>
          <w:rFonts w:ascii="Times New Roman" w:eastAsia="Times New Roman" w:hAnsi="Times New Roman" w:cs="Times New Roman"/>
          <w:lang w:eastAsia="en-IN"/>
        </w:rPr>
        <w:t>(1500 models)</w:t>
      </w:r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2651"/>
        <w:gridCol w:w="2126"/>
        <w:gridCol w:w="2126"/>
        <w:gridCol w:w="2126"/>
      </w:tblGrid>
      <w:tr w:rsidR="008E617B" w:rsidRPr="008E617B" w14:paraId="3D91A5F9" w14:textId="77777777" w:rsidTr="008E617B">
        <w:trPr>
          <w:trHeight w:val="292"/>
        </w:trPr>
        <w:tc>
          <w:tcPr>
            <w:tcW w:w="2651" w:type="dxa"/>
            <w:noWrap/>
            <w:hideMark/>
          </w:tcPr>
          <w:p w14:paraId="45659429" w14:textId="77777777" w:rsidR="008E617B" w:rsidRPr="008E617B" w:rsidRDefault="008E617B" w:rsidP="008E61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eature</w:t>
            </w:r>
          </w:p>
        </w:tc>
        <w:tc>
          <w:tcPr>
            <w:tcW w:w="2126" w:type="dxa"/>
            <w:noWrap/>
            <w:hideMark/>
          </w:tcPr>
          <w:p w14:paraId="64F1AFC6" w14:textId="77777777" w:rsidR="008E617B" w:rsidRPr="008E617B" w:rsidRDefault="008E617B" w:rsidP="008E61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Gain</w:t>
            </w:r>
          </w:p>
        </w:tc>
        <w:tc>
          <w:tcPr>
            <w:tcW w:w="2126" w:type="dxa"/>
            <w:noWrap/>
            <w:hideMark/>
          </w:tcPr>
          <w:p w14:paraId="26F138B1" w14:textId="77777777" w:rsidR="008E617B" w:rsidRPr="008E617B" w:rsidRDefault="008E617B" w:rsidP="008E61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ver</w:t>
            </w:r>
          </w:p>
        </w:tc>
        <w:tc>
          <w:tcPr>
            <w:tcW w:w="2126" w:type="dxa"/>
            <w:noWrap/>
            <w:hideMark/>
          </w:tcPr>
          <w:p w14:paraId="0F189826" w14:textId="77777777" w:rsidR="008E617B" w:rsidRPr="008E617B" w:rsidRDefault="008E617B" w:rsidP="008E61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requency</w:t>
            </w:r>
          </w:p>
        </w:tc>
      </w:tr>
      <w:tr w:rsidR="00FD72E9" w:rsidRPr="008E617B" w14:paraId="49F1C1CF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179915D4" w14:textId="39DA4B19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Wind Speed</w:t>
            </w:r>
          </w:p>
        </w:tc>
        <w:tc>
          <w:tcPr>
            <w:tcW w:w="2126" w:type="dxa"/>
            <w:noWrap/>
            <w:vAlign w:val="bottom"/>
            <w:hideMark/>
          </w:tcPr>
          <w:p w14:paraId="66E72DB8" w14:textId="6E1E91D9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95888</w:t>
            </w:r>
          </w:p>
        </w:tc>
        <w:tc>
          <w:tcPr>
            <w:tcW w:w="2126" w:type="dxa"/>
            <w:noWrap/>
            <w:vAlign w:val="bottom"/>
            <w:hideMark/>
          </w:tcPr>
          <w:p w14:paraId="4DD1E587" w14:textId="70F5455D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203782</w:t>
            </w:r>
          </w:p>
        </w:tc>
        <w:tc>
          <w:tcPr>
            <w:tcW w:w="2126" w:type="dxa"/>
            <w:noWrap/>
            <w:vAlign w:val="bottom"/>
            <w:hideMark/>
          </w:tcPr>
          <w:p w14:paraId="085F4549" w14:textId="30DA742D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58398</w:t>
            </w:r>
          </w:p>
        </w:tc>
      </w:tr>
      <w:tr w:rsidR="00FD72E9" w:rsidRPr="008E617B" w14:paraId="73AC7A3A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5AA4F631" w14:textId="06EE8601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Lunar Phase</w:t>
            </w:r>
          </w:p>
        </w:tc>
        <w:tc>
          <w:tcPr>
            <w:tcW w:w="2126" w:type="dxa"/>
            <w:noWrap/>
            <w:vAlign w:val="bottom"/>
            <w:hideMark/>
          </w:tcPr>
          <w:p w14:paraId="0585A765" w14:textId="5B45F4A6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82346</w:t>
            </w:r>
          </w:p>
        </w:tc>
        <w:tc>
          <w:tcPr>
            <w:tcW w:w="2126" w:type="dxa"/>
            <w:noWrap/>
            <w:vAlign w:val="bottom"/>
            <w:hideMark/>
          </w:tcPr>
          <w:p w14:paraId="73738F40" w14:textId="6BC42B00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93106</w:t>
            </w:r>
          </w:p>
        </w:tc>
        <w:tc>
          <w:tcPr>
            <w:tcW w:w="2126" w:type="dxa"/>
            <w:noWrap/>
            <w:vAlign w:val="bottom"/>
            <w:hideMark/>
          </w:tcPr>
          <w:p w14:paraId="334B87FB" w14:textId="5FEEDDF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58412</w:t>
            </w:r>
          </w:p>
        </w:tc>
      </w:tr>
      <w:tr w:rsidR="00FD72E9" w:rsidRPr="008E617B" w14:paraId="26AE2EC6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3AD9FF4D" w14:textId="61D957F7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Lunar State</w:t>
            </w:r>
          </w:p>
        </w:tc>
        <w:tc>
          <w:tcPr>
            <w:tcW w:w="2126" w:type="dxa"/>
            <w:noWrap/>
            <w:vAlign w:val="bottom"/>
            <w:hideMark/>
          </w:tcPr>
          <w:p w14:paraId="58240D1B" w14:textId="161C1D22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27584</w:t>
            </w:r>
          </w:p>
        </w:tc>
        <w:tc>
          <w:tcPr>
            <w:tcW w:w="2126" w:type="dxa"/>
            <w:noWrap/>
            <w:vAlign w:val="bottom"/>
            <w:hideMark/>
          </w:tcPr>
          <w:p w14:paraId="7A17A05E" w14:textId="59548BBE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4014</w:t>
            </w:r>
          </w:p>
        </w:tc>
        <w:tc>
          <w:tcPr>
            <w:tcW w:w="2126" w:type="dxa"/>
            <w:noWrap/>
            <w:vAlign w:val="bottom"/>
            <w:hideMark/>
          </w:tcPr>
          <w:p w14:paraId="77703500" w14:textId="5E543D58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48771</w:t>
            </w:r>
          </w:p>
        </w:tc>
      </w:tr>
      <w:tr w:rsidR="00FD72E9" w:rsidRPr="008E617B" w14:paraId="21B72ADB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03451975" w14:textId="16ED0C50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DBT</w:t>
            </w:r>
          </w:p>
        </w:tc>
        <w:tc>
          <w:tcPr>
            <w:tcW w:w="2126" w:type="dxa"/>
            <w:noWrap/>
            <w:vAlign w:val="bottom"/>
            <w:hideMark/>
          </w:tcPr>
          <w:p w14:paraId="0CEE4179" w14:textId="12ACC1E3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13471</w:t>
            </w:r>
          </w:p>
        </w:tc>
        <w:tc>
          <w:tcPr>
            <w:tcW w:w="2126" w:type="dxa"/>
            <w:noWrap/>
            <w:vAlign w:val="bottom"/>
            <w:hideMark/>
          </w:tcPr>
          <w:p w14:paraId="2B5279A1" w14:textId="1DAA90C5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08259</w:t>
            </w:r>
          </w:p>
        </w:tc>
        <w:tc>
          <w:tcPr>
            <w:tcW w:w="2126" w:type="dxa"/>
            <w:noWrap/>
            <w:vAlign w:val="bottom"/>
            <w:hideMark/>
          </w:tcPr>
          <w:p w14:paraId="1610E894" w14:textId="64C8A028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40666</w:t>
            </w:r>
          </w:p>
        </w:tc>
      </w:tr>
      <w:tr w:rsidR="00FD72E9" w:rsidRPr="008E617B" w14:paraId="70EFD9F4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0AF3CE6B" w14:textId="61C50B57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MSLP</w:t>
            </w:r>
          </w:p>
        </w:tc>
        <w:tc>
          <w:tcPr>
            <w:tcW w:w="2126" w:type="dxa"/>
            <w:noWrap/>
            <w:vAlign w:val="bottom"/>
            <w:hideMark/>
          </w:tcPr>
          <w:p w14:paraId="46429934" w14:textId="3DB2B996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08822</w:t>
            </w:r>
          </w:p>
        </w:tc>
        <w:tc>
          <w:tcPr>
            <w:tcW w:w="2126" w:type="dxa"/>
            <w:noWrap/>
            <w:vAlign w:val="bottom"/>
            <w:hideMark/>
          </w:tcPr>
          <w:p w14:paraId="03FC362D" w14:textId="1EEAE397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15076</w:t>
            </w:r>
          </w:p>
        </w:tc>
        <w:tc>
          <w:tcPr>
            <w:tcW w:w="2126" w:type="dxa"/>
            <w:noWrap/>
            <w:vAlign w:val="bottom"/>
            <w:hideMark/>
          </w:tcPr>
          <w:p w14:paraId="7DB702B5" w14:textId="4430791E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56362</w:t>
            </w:r>
          </w:p>
        </w:tc>
      </w:tr>
      <w:tr w:rsidR="00FD72E9" w:rsidRPr="008E617B" w14:paraId="72F19035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3C895DC0" w14:textId="1E011C4D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Wind Direction NS</w:t>
            </w:r>
          </w:p>
        </w:tc>
        <w:tc>
          <w:tcPr>
            <w:tcW w:w="2126" w:type="dxa"/>
            <w:noWrap/>
            <w:vAlign w:val="bottom"/>
            <w:hideMark/>
          </w:tcPr>
          <w:p w14:paraId="7CDE6F2E" w14:textId="5142E9EA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01754</w:t>
            </w:r>
          </w:p>
        </w:tc>
        <w:tc>
          <w:tcPr>
            <w:tcW w:w="2126" w:type="dxa"/>
            <w:noWrap/>
            <w:vAlign w:val="bottom"/>
            <w:hideMark/>
          </w:tcPr>
          <w:p w14:paraId="7C5C2F25" w14:textId="2249D03B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71891</w:t>
            </w:r>
          </w:p>
        </w:tc>
        <w:tc>
          <w:tcPr>
            <w:tcW w:w="2126" w:type="dxa"/>
            <w:noWrap/>
            <w:vAlign w:val="bottom"/>
            <w:hideMark/>
          </w:tcPr>
          <w:p w14:paraId="77898CF5" w14:textId="4250484B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506</w:t>
            </w:r>
          </w:p>
        </w:tc>
      </w:tr>
      <w:tr w:rsidR="00FD72E9" w:rsidRPr="008E617B" w14:paraId="6C14DC62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38362F2D" w14:textId="16C0E5C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Relative Humidity</w:t>
            </w:r>
          </w:p>
        </w:tc>
        <w:tc>
          <w:tcPr>
            <w:tcW w:w="2126" w:type="dxa"/>
            <w:noWrap/>
            <w:vAlign w:val="bottom"/>
            <w:hideMark/>
          </w:tcPr>
          <w:p w14:paraId="11BC96CF" w14:textId="5D54D13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92775</w:t>
            </w:r>
          </w:p>
        </w:tc>
        <w:tc>
          <w:tcPr>
            <w:tcW w:w="2126" w:type="dxa"/>
            <w:noWrap/>
            <w:vAlign w:val="bottom"/>
            <w:hideMark/>
          </w:tcPr>
          <w:p w14:paraId="0AF2454A" w14:textId="59FEEC60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97386</w:t>
            </w:r>
          </w:p>
        </w:tc>
        <w:tc>
          <w:tcPr>
            <w:tcW w:w="2126" w:type="dxa"/>
            <w:noWrap/>
            <w:vAlign w:val="bottom"/>
            <w:hideMark/>
          </w:tcPr>
          <w:p w14:paraId="0B58E34E" w14:textId="7118ED7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3651</w:t>
            </w:r>
          </w:p>
        </w:tc>
      </w:tr>
      <w:tr w:rsidR="00FD72E9" w:rsidRPr="008E617B" w14:paraId="28B45E91" w14:textId="77777777" w:rsidTr="001668B6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77578C84" w14:textId="2B050CC3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Wind Direction EW</w:t>
            </w:r>
          </w:p>
        </w:tc>
        <w:tc>
          <w:tcPr>
            <w:tcW w:w="2126" w:type="dxa"/>
            <w:noWrap/>
            <w:vAlign w:val="bottom"/>
            <w:hideMark/>
          </w:tcPr>
          <w:p w14:paraId="74B699F6" w14:textId="29F41D28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7736</w:t>
            </w:r>
          </w:p>
        </w:tc>
        <w:tc>
          <w:tcPr>
            <w:tcW w:w="2126" w:type="dxa"/>
            <w:noWrap/>
            <w:vAlign w:val="bottom"/>
            <w:hideMark/>
          </w:tcPr>
          <w:p w14:paraId="1C3D75DE" w14:textId="06F82F2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7036</w:t>
            </w:r>
          </w:p>
        </w:tc>
        <w:tc>
          <w:tcPr>
            <w:tcW w:w="2126" w:type="dxa"/>
            <w:noWrap/>
            <w:vAlign w:val="bottom"/>
            <w:hideMark/>
          </w:tcPr>
          <w:p w14:paraId="7CDF9718" w14:textId="63FA4216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50281</w:t>
            </w:r>
          </w:p>
        </w:tc>
      </w:tr>
    </w:tbl>
    <w:p w14:paraId="0A1B0F07" w14:textId="77777777" w:rsidR="008E617B" w:rsidRDefault="008E617B" w:rsidP="008E617B">
      <w:pPr>
        <w:spacing w:after="160" w:line="259" w:lineRule="auto"/>
        <w:rPr>
          <w:rFonts w:ascii="Times New Roman" w:eastAsia="Times New Roman" w:hAnsi="Times New Roman" w:cs="Times New Roman"/>
          <w:lang w:eastAsia="en-IN"/>
        </w:rPr>
      </w:pPr>
    </w:p>
    <w:p w14:paraId="42D271FD" w14:textId="05C87BBF" w:rsidR="008E617B" w:rsidRDefault="008E617B" w:rsidP="008E617B">
      <w:pPr>
        <w:spacing w:after="160" w:line="259" w:lineRule="auto"/>
        <w:rPr>
          <w:rFonts w:ascii="Times New Roman" w:eastAsia="Times New Roman" w:hAnsi="Times New Roman" w:cs="Times New Roman"/>
          <w:lang w:eastAsia="en-IN"/>
        </w:rPr>
      </w:pPr>
      <w:r w:rsidRPr="008E617B">
        <w:rPr>
          <w:rFonts w:ascii="Times New Roman" w:eastAsia="Times New Roman" w:hAnsi="Times New Roman" w:cs="Times New Roman"/>
          <w:i/>
          <w:iCs/>
          <w:lang w:eastAsia="en-IN"/>
        </w:rPr>
        <w:t>Table S</w:t>
      </w:r>
      <w:r w:rsidR="00305ECF">
        <w:rPr>
          <w:rFonts w:ascii="Times New Roman" w:eastAsia="Times New Roman" w:hAnsi="Times New Roman" w:cs="Times New Roman"/>
          <w:i/>
          <w:iCs/>
          <w:lang w:eastAsia="en-IN"/>
        </w:rPr>
        <w:t>5</w:t>
      </w:r>
      <w:r>
        <w:rPr>
          <w:rFonts w:ascii="Times New Roman" w:eastAsia="Times New Roman" w:hAnsi="Times New Roman" w:cs="Times New Roman"/>
          <w:i/>
          <w:iCs/>
          <w:lang w:eastAsia="en-IN"/>
        </w:rPr>
        <w:t>c</w:t>
      </w:r>
      <w:r w:rsidRPr="008E617B">
        <w:rPr>
          <w:rFonts w:ascii="Times New Roman" w:eastAsia="Times New Roman" w:hAnsi="Times New Roman" w:cs="Times New Roman"/>
          <w:i/>
          <w:iCs/>
          <w:lang w:eastAsia="en-IN"/>
        </w:rPr>
        <w:t>.</w:t>
      </w:r>
      <w:r>
        <w:rPr>
          <w:rFonts w:ascii="Times New Roman" w:eastAsia="Times New Roman" w:hAnsi="Times New Roman" w:cs="Times New Roman"/>
          <w:lang w:eastAsia="en-IN"/>
        </w:rPr>
        <w:t xml:space="preserve"> Average </w:t>
      </w:r>
      <w:r w:rsidRPr="003F4544">
        <w:rPr>
          <w:rFonts w:ascii="Times New Roman" w:eastAsia="Times New Roman" w:hAnsi="Times New Roman" w:cs="Times New Roman"/>
          <w:lang w:eastAsia="en-IN"/>
        </w:rPr>
        <w:t xml:space="preserve">XGBoost parameter importance for </w:t>
      </w:r>
      <w:r>
        <w:rPr>
          <w:rFonts w:ascii="Times New Roman" w:eastAsia="Times New Roman" w:hAnsi="Times New Roman" w:cs="Times New Roman"/>
          <w:lang w:eastAsia="en-IN"/>
        </w:rPr>
        <w:t>Rushikulya</w:t>
      </w:r>
      <w:r w:rsidRPr="003F4544">
        <w:rPr>
          <w:rFonts w:ascii="Times New Roman" w:eastAsia="Times New Roman" w:hAnsi="Times New Roman" w:cs="Times New Roman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lang w:eastAsia="en-IN"/>
        </w:rPr>
        <w:t>(1500 models)</w:t>
      </w:r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2651"/>
        <w:gridCol w:w="2126"/>
        <w:gridCol w:w="2126"/>
        <w:gridCol w:w="2126"/>
      </w:tblGrid>
      <w:tr w:rsidR="008E617B" w:rsidRPr="008E617B" w14:paraId="218E1D74" w14:textId="77777777" w:rsidTr="00392279">
        <w:trPr>
          <w:trHeight w:val="292"/>
        </w:trPr>
        <w:tc>
          <w:tcPr>
            <w:tcW w:w="2651" w:type="dxa"/>
            <w:noWrap/>
            <w:hideMark/>
          </w:tcPr>
          <w:p w14:paraId="73577FF9" w14:textId="77777777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eature</w:t>
            </w:r>
          </w:p>
        </w:tc>
        <w:tc>
          <w:tcPr>
            <w:tcW w:w="2126" w:type="dxa"/>
            <w:noWrap/>
            <w:hideMark/>
          </w:tcPr>
          <w:p w14:paraId="7ED578C0" w14:textId="77777777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Gain</w:t>
            </w:r>
          </w:p>
        </w:tc>
        <w:tc>
          <w:tcPr>
            <w:tcW w:w="2126" w:type="dxa"/>
            <w:noWrap/>
            <w:hideMark/>
          </w:tcPr>
          <w:p w14:paraId="5E866358" w14:textId="77777777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ver</w:t>
            </w:r>
          </w:p>
        </w:tc>
        <w:tc>
          <w:tcPr>
            <w:tcW w:w="2126" w:type="dxa"/>
            <w:noWrap/>
            <w:hideMark/>
          </w:tcPr>
          <w:p w14:paraId="649E2213" w14:textId="77777777" w:rsidR="008E617B" w:rsidRPr="008E617B" w:rsidRDefault="008E617B" w:rsidP="00392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E61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requency</w:t>
            </w:r>
          </w:p>
        </w:tc>
      </w:tr>
      <w:tr w:rsidR="00FD72E9" w:rsidRPr="008E617B" w14:paraId="3771910A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640CA9DB" w14:textId="5A566BB9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DBT</w:t>
            </w:r>
          </w:p>
        </w:tc>
        <w:tc>
          <w:tcPr>
            <w:tcW w:w="2126" w:type="dxa"/>
            <w:noWrap/>
            <w:vAlign w:val="bottom"/>
            <w:hideMark/>
          </w:tcPr>
          <w:p w14:paraId="54DD11AC" w14:textId="0EADA59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92079</w:t>
            </w:r>
          </w:p>
        </w:tc>
        <w:tc>
          <w:tcPr>
            <w:tcW w:w="2126" w:type="dxa"/>
            <w:noWrap/>
            <w:vAlign w:val="bottom"/>
            <w:hideMark/>
          </w:tcPr>
          <w:p w14:paraId="3FFBC887" w14:textId="7801C9AF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62381</w:t>
            </w:r>
          </w:p>
        </w:tc>
        <w:tc>
          <w:tcPr>
            <w:tcW w:w="2126" w:type="dxa"/>
            <w:noWrap/>
            <w:vAlign w:val="bottom"/>
            <w:hideMark/>
          </w:tcPr>
          <w:p w14:paraId="3948C31A" w14:textId="4C08517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39737</w:t>
            </w:r>
          </w:p>
        </w:tc>
      </w:tr>
      <w:tr w:rsidR="00FD72E9" w:rsidRPr="008E617B" w14:paraId="7E896722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1AD6093F" w14:textId="67FFC59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MSLP</w:t>
            </w:r>
          </w:p>
        </w:tc>
        <w:tc>
          <w:tcPr>
            <w:tcW w:w="2126" w:type="dxa"/>
            <w:noWrap/>
            <w:vAlign w:val="bottom"/>
            <w:hideMark/>
          </w:tcPr>
          <w:p w14:paraId="202D7CD9" w14:textId="25A81041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66729</w:t>
            </w:r>
          </w:p>
        </w:tc>
        <w:tc>
          <w:tcPr>
            <w:tcW w:w="2126" w:type="dxa"/>
            <w:noWrap/>
            <w:vAlign w:val="bottom"/>
            <w:hideMark/>
          </w:tcPr>
          <w:p w14:paraId="0C1B44D6" w14:textId="5BDE9FB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50928</w:t>
            </w:r>
          </w:p>
        </w:tc>
        <w:tc>
          <w:tcPr>
            <w:tcW w:w="2126" w:type="dxa"/>
            <w:noWrap/>
            <w:vAlign w:val="bottom"/>
            <w:hideMark/>
          </w:tcPr>
          <w:p w14:paraId="0D2C7B78" w14:textId="2D8C9B14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64987</w:t>
            </w:r>
          </w:p>
        </w:tc>
      </w:tr>
      <w:tr w:rsidR="00FD72E9" w:rsidRPr="008E617B" w14:paraId="0FC19D72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78467A8F" w14:textId="7F39B85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Relative Humidity</w:t>
            </w:r>
          </w:p>
        </w:tc>
        <w:tc>
          <w:tcPr>
            <w:tcW w:w="2126" w:type="dxa"/>
            <w:noWrap/>
            <w:vAlign w:val="bottom"/>
            <w:hideMark/>
          </w:tcPr>
          <w:p w14:paraId="42D8BFDA" w14:textId="34FC5E99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57364</w:t>
            </w:r>
          </w:p>
        </w:tc>
        <w:tc>
          <w:tcPr>
            <w:tcW w:w="2126" w:type="dxa"/>
            <w:noWrap/>
            <w:vAlign w:val="bottom"/>
            <w:hideMark/>
          </w:tcPr>
          <w:p w14:paraId="1044EA6F" w14:textId="55712B8D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43972</w:t>
            </w:r>
          </w:p>
        </w:tc>
        <w:tc>
          <w:tcPr>
            <w:tcW w:w="2126" w:type="dxa"/>
            <w:noWrap/>
            <w:vAlign w:val="bottom"/>
            <w:hideMark/>
          </w:tcPr>
          <w:p w14:paraId="3EE26ECE" w14:textId="39A20538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29242</w:t>
            </w:r>
          </w:p>
        </w:tc>
      </w:tr>
      <w:tr w:rsidR="00FD72E9" w:rsidRPr="008E617B" w14:paraId="4AA79AAF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11C1D245" w14:textId="2EB5F47A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Wind Direction EW</w:t>
            </w:r>
          </w:p>
        </w:tc>
        <w:tc>
          <w:tcPr>
            <w:tcW w:w="2126" w:type="dxa"/>
            <w:noWrap/>
            <w:vAlign w:val="bottom"/>
            <w:hideMark/>
          </w:tcPr>
          <w:p w14:paraId="53AC48DA" w14:textId="1F8945EF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12936</w:t>
            </w:r>
          </w:p>
        </w:tc>
        <w:tc>
          <w:tcPr>
            <w:tcW w:w="2126" w:type="dxa"/>
            <w:noWrap/>
            <w:vAlign w:val="bottom"/>
            <w:hideMark/>
          </w:tcPr>
          <w:p w14:paraId="1373BE59" w14:textId="49134E16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00613</w:t>
            </w:r>
          </w:p>
        </w:tc>
        <w:tc>
          <w:tcPr>
            <w:tcW w:w="2126" w:type="dxa"/>
            <w:noWrap/>
            <w:vAlign w:val="bottom"/>
            <w:hideMark/>
          </w:tcPr>
          <w:p w14:paraId="5A5A0611" w14:textId="2A1DD6D8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65678</w:t>
            </w:r>
          </w:p>
        </w:tc>
      </w:tr>
      <w:tr w:rsidR="00FD72E9" w:rsidRPr="008E617B" w14:paraId="55782F61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1AE6039E" w14:textId="6FA37003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Wind Direction NS</w:t>
            </w:r>
          </w:p>
        </w:tc>
        <w:tc>
          <w:tcPr>
            <w:tcW w:w="2126" w:type="dxa"/>
            <w:noWrap/>
            <w:vAlign w:val="bottom"/>
            <w:hideMark/>
          </w:tcPr>
          <w:p w14:paraId="0525884A" w14:textId="4CA2E1ED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10195</w:t>
            </w:r>
          </w:p>
        </w:tc>
        <w:tc>
          <w:tcPr>
            <w:tcW w:w="2126" w:type="dxa"/>
            <w:noWrap/>
            <w:vAlign w:val="bottom"/>
            <w:hideMark/>
          </w:tcPr>
          <w:p w14:paraId="0BEA21BA" w14:textId="76B82207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84468</w:t>
            </w:r>
          </w:p>
        </w:tc>
        <w:tc>
          <w:tcPr>
            <w:tcW w:w="2126" w:type="dxa"/>
            <w:noWrap/>
            <w:vAlign w:val="bottom"/>
            <w:hideMark/>
          </w:tcPr>
          <w:p w14:paraId="301CA1CE" w14:textId="070F694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72899</w:t>
            </w:r>
          </w:p>
        </w:tc>
      </w:tr>
      <w:tr w:rsidR="00FD72E9" w:rsidRPr="008E617B" w14:paraId="5A6207C9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7EBE8A61" w14:textId="49EFBD1F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Lunar Phase</w:t>
            </w:r>
          </w:p>
        </w:tc>
        <w:tc>
          <w:tcPr>
            <w:tcW w:w="2126" w:type="dxa"/>
            <w:noWrap/>
            <w:vAlign w:val="bottom"/>
            <w:hideMark/>
          </w:tcPr>
          <w:p w14:paraId="6ECFABE3" w14:textId="1591DB92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89654</w:t>
            </w:r>
          </w:p>
        </w:tc>
        <w:tc>
          <w:tcPr>
            <w:tcW w:w="2126" w:type="dxa"/>
            <w:noWrap/>
            <w:vAlign w:val="bottom"/>
            <w:hideMark/>
          </w:tcPr>
          <w:p w14:paraId="30021F06" w14:textId="1F6E6780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28673</w:t>
            </w:r>
          </w:p>
        </w:tc>
        <w:tc>
          <w:tcPr>
            <w:tcW w:w="2126" w:type="dxa"/>
            <w:noWrap/>
            <w:vAlign w:val="bottom"/>
            <w:hideMark/>
          </w:tcPr>
          <w:p w14:paraId="5C6CF0E2" w14:textId="3EA9ADA9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47027</w:t>
            </w:r>
          </w:p>
        </w:tc>
      </w:tr>
      <w:tr w:rsidR="00FD72E9" w:rsidRPr="008E617B" w14:paraId="55749223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7DD18341" w14:textId="2A5DE275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Lunar State</w:t>
            </w:r>
          </w:p>
        </w:tc>
        <w:tc>
          <w:tcPr>
            <w:tcW w:w="2126" w:type="dxa"/>
            <w:noWrap/>
            <w:vAlign w:val="bottom"/>
            <w:hideMark/>
          </w:tcPr>
          <w:p w14:paraId="69A561A0" w14:textId="2796A0C8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89292</w:t>
            </w:r>
          </w:p>
        </w:tc>
        <w:tc>
          <w:tcPr>
            <w:tcW w:w="2126" w:type="dxa"/>
            <w:noWrap/>
            <w:vAlign w:val="bottom"/>
            <w:hideMark/>
          </w:tcPr>
          <w:p w14:paraId="089F31A3" w14:textId="7D9CCB0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17103</w:t>
            </w:r>
          </w:p>
        </w:tc>
        <w:tc>
          <w:tcPr>
            <w:tcW w:w="2126" w:type="dxa"/>
            <w:noWrap/>
            <w:vAlign w:val="bottom"/>
            <w:hideMark/>
          </w:tcPr>
          <w:p w14:paraId="5E3FED04" w14:textId="78CAA4CC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49456</w:t>
            </w:r>
          </w:p>
        </w:tc>
      </w:tr>
      <w:tr w:rsidR="00FD72E9" w:rsidRPr="008E617B" w14:paraId="74B1B707" w14:textId="77777777" w:rsidTr="00273420">
        <w:trPr>
          <w:trHeight w:val="292"/>
        </w:trPr>
        <w:tc>
          <w:tcPr>
            <w:tcW w:w="2651" w:type="dxa"/>
            <w:noWrap/>
            <w:vAlign w:val="bottom"/>
            <w:hideMark/>
          </w:tcPr>
          <w:p w14:paraId="741720D4" w14:textId="3F8596C9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Wind Speed</w:t>
            </w:r>
          </w:p>
        </w:tc>
        <w:tc>
          <w:tcPr>
            <w:tcW w:w="2126" w:type="dxa"/>
            <w:noWrap/>
            <w:vAlign w:val="bottom"/>
            <w:hideMark/>
          </w:tcPr>
          <w:p w14:paraId="3653563C" w14:textId="468DACD3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081751</w:t>
            </w:r>
          </w:p>
        </w:tc>
        <w:tc>
          <w:tcPr>
            <w:tcW w:w="2126" w:type="dxa"/>
            <w:noWrap/>
            <w:vAlign w:val="bottom"/>
            <w:hideMark/>
          </w:tcPr>
          <w:p w14:paraId="362000F5" w14:textId="63E25EDF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11862</w:t>
            </w:r>
          </w:p>
        </w:tc>
        <w:tc>
          <w:tcPr>
            <w:tcW w:w="2126" w:type="dxa"/>
            <w:noWrap/>
            <w:vAlign w:val="bottom"/>
            <w:hideMark/>
          </w:tcPr>
          <w:p w14:paraId="04D18396" w14:textId="097AA4BF" w:rsidR="00FD72E9" w:rsidRPr="008E617B" w:rsidRDefault="00FD72E9" w:rsidP="00FD72E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D72E9">
              <w:rPr>
                <w:rFonts w:ascii="Times New Roman" w:hAnsi="Times New Roman" w:cs="Times New Roman"/>
                <w:color w:val="000000"/>
              </w:rPr>
              <w:t>0.130973</w:t>
            </w:r>
          </w:p>
        </w:tc>
      </w:tr>
    </w:tbl>
    <w:p w14:paraId="11AAB1D7" w14:textId="77777777" w:rsidR="008E617B" w:rsidRPr="008E617B" w:rsidRDefault="008E617B" w:rsidP="008E617B">
      <w:pPr>
        <w:spacing w:after="160" w:line="259" w:lineRule="auto"/>
        <w:rPr>
          <w:rFonts w:ascii="Times New Roman" w:hAnsi="Times New Roman" w:cs="Times New Roman"/>
          <w:i/>
          <w:iCs/>
          <w:color w:val="000000"/>
        </w:rPr>
      </w:pPr>
    </w:p>
    <w:p w14:paraId="18822007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2E8980A1" w14:textId="77777777" w:rsidR="009D661C" w:rsidRDefault="009D661C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74B8352F" w14:textId="77777777" w:rsidR="00594AD4" w:rsidRDefault="00594AD4">
      <w:pPr>
        <w:spacing w:after="160" w:line="259" w:lineRule="auto"/>
        <w:rPr>
          <w:rFonts w:ascii="Times New Roman" w:hAnsi="Times New Roman" w:cs="Times New Roman"/>
          <w:i/>
          <w:iCs/>
          <w:color w:val="000000"/>
        </w:rPr>
      </w:pPr>
      <w:r>
        <w:rPr>
          <w:rFonts w:ascii="Times New Roman" w:hAnsi="Times New Roman" w:cs="Times New Roman"/>
          <w:i/>
          <w:iCs/>
          <w:color w:val="000000"/>
        </w:rPr>
        <w:br w:type="page"/>
      </w:r>
    </w:p>
    <w:p w14:paraId="78E71728" w14:textId="79956E5F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color w:val="000000"/>
        </w:rPr>
      </w:pPr>
      <w:r w:rsidRPr="003F4544">
        <w:rPr>
          <w:rFonts w:ascii="Times New Roman" w:hAnsi="Times New Roman" w:cs="Times New Roman"/>
          <w:i/>
          <w:iCs/>
          <w:color w:val="000000"/>
        </w:rPr>
        <w:lastRenderedPageBreak/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</w:t>
      </w:r>
      <w:r w:rsidRPr="003F4544">
        <w:rPr>
          <w:rFonts w:ascii="Times New Roman" w:hAnsi="Times New Roman" w:cs="Times New Roman"/>
          <w:i/>
          <w:iCs/>
          <w:color w:val="000000"/>
        </w:rPr>
        <w:t>1.</w:t>
      </w:r>
      <w:r w:rsidRPr="003F4544">
        <w:rPr>
          <w:rFonts w:ascii="Times New Roman" w:hAnsi="Times New Roman" w:cs="Times New Roman"/>
          <w:color w:val="000000"/>
        </w:rPr>
        <w:t xml:space="preserve"> (a-b) El Nino Southern Oscilattion (ENSO) yearly maximum value across years with arribada, no arribada, and years preceding a year without an arribada for Gahirmatha and Rushikulya, respectively(c-d) Indian Ocean dipole (IOD) index yearly maximum value across years with arribada, no arribada, and years preceding a year without an arribada for Gahirmatha and Rushikulya, respectively</w:t>
      </w:r>
    </w:p>
    <w:p w14:paraId="547041C1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71977C6D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B8D5057" w14:textId="3D95CD62" w:rsidR="00D9025B" w:rsidRPr="003F4544" w:rsidRDefault="007E3CC2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36F4EC90" wp14:editId="074DD18D">
            <wp:extent cx="6372000" cy="4247765"/>
            <wp:effectExtent l="0" t="0" r="0" b="635"/>
            <wp:docPr id="11533518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351836" name="Picture 11533518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424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0056D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33ED0F0C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8672124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176F3D7E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196D554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3282C717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E1C9372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0951714E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14747E9A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4299570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A56CC11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4EDF94F9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7262E467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6E13C5A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19D52921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197A810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E8197DE" w14:textId="77777777" w:rsidR="00623B83" w:rsidRDefault="00623B83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29DD211F" w14:textId="77777777" w:rsidR="00623B83" w:rsidRDefault="00623B83" w:rsidP="00D9025B">
      <w:pPr>
        <w:tabs>
          <w:tab w:val="left" w:pos="1680"/>
        </w:tabs>
        <w:rPr>
          <w:rFonts w:ascii="Times New Roman" w:hAnsi="Times New Roman" w:cs="Times New Roman"/>
          <w:i/>
          <w:iCs/>
          <w:color w:val="000000"/>
        </w:rPr>
      </w:pPr>
    </w:p>
    <w:p w14:paraId="361775D8" w14:textId="3CABE781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color w:val="000000"/>
        </w:rPr>
      </w:pPr>
      <w:r w:rsidRPr="003F4544">
        <w:rPr>
          <w:rFonts w:ascii="Times New Roman" w:hAnsi="Times New Roman" w:cs="Times New Roman"/>
          <w:i/>
          <w:iCs/>
          <w:color w:val="000000"/>
        </w:rPr>
        <w:lastRenderedPageBreak/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</w:t>
      </w:r>
      <w:r w:rsidRPr="003F4544">
        <w:rPr>
          <w:rFonts w:ascii="Times New Roman" w:hAnsi="Times New Roman" w:cs="Times New Roman"/>
          <w:i/>
          <w:iCs/>
          <w:color w:val="000000"/>
        </w:rPr>
        <w:t>2.</w:t>
      </w:r>
      <w:r w:rsidRPr="003F454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3F4544">
        <w:rPr>
          <w:rFonts w:ascii="Times New Roman" w:hAnsi="Times New Roman" w:cs="Times New Roman"/>
          <w:color w:val="000000"/>
        </w:rPr>
        <w:t>(a-b)</w:t>
      </w:r>
      <w:r w:rsidRPr="003F454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3F4544">
        <w:rPr>
          <w:rFonts w:ascii="Times New Roman" w:hAnsi="Times New Roman" w:cs="Times New Roman"/>
          <w:color w:val="000000"/>
        </w:rPr>
        <w:t xml:space="preserve">Total rainfall for years with arribada, no arribada, and years preceding a year without an arribada for Gahirmatha and Rushikulya, respectively. (c-d) </w:t>
      </w:r>
      <w:r>
        <w:rPr>
          <w:rFonts w:ascii="Times New Roman" w:hAnsi="Times New Roman" w:cs="Times New Roman"/>
          <w:color w:val="000000"/>
        </w:rPr>
        <w:t>Mean sea level pressure</w:t>
      </w:r>
      <w:r w:rsidRPr="003F4544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color w:val="000000"/>
        </w:rPr>
        <w:t>MSLP</w:t>
      </w:r>
      <w:r w:rsidRPr="003F4544">
        <w:rPr>
          <w:rFonts w:ascii="Times New Roman" w:hAnsi="Times New Roman" w:cs="Times New Roman"/>
          <w:color w:val="000000"/>
        </w:rPr>
        <w:t>) across years with arribada, no arribada, years preceding a year without an arribada, and the arribada start date for Gahirmatha and Rushikulya, respectively</w:t>
      </w:r>
    </w:p>
    <w:p w14:paraId="3D10C153" w14:textId="66AA61CB" w:rsidR="00D9025B" w:rsidRPr="003F4544" w:rsidRDefault="00623B83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42273FB3" wp14:editId="2EDF784C">
            <wp:simplePos x="0" y="0"/>
            <wp:positionH relativeFrom="column">
              <wp:posOffset>-196850</wp:posOffset>
            </wp:positionH>
            <wp:positionV relativeFrom="paragraph">
              <wp:posOffset>347980</wp:posOffset>
            </wp:positionV>
            <wp:extent cx="6371590" cy="4247515"/>
            <wp:effectExtent l="0" t="0" r="0" b="635"/>
            <wp:wrapSquare wrapText="bothSides"/>
            <wp:docPr id="1036934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934290" name="Picture 10369342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159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D56F88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0524A135" w14:textId="6FCB55E0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694917D6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342465AD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62CB8D14" w14:textId="25E1934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35F03459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B150C61" w14:textId="38FF623A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5188BB1B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B2B5875" w14:textId="77777777" w:rsidR="00623B83" w:rsidRPr="003F4544" w:rsidRDefault="00623B83" w:rsidP="00623B83">
      <w:pPr>
        <w:tabs>
          <w:tab w:val="left" w:pos="1680"/>
        </w:tabs>
        <w:rPr>
          <w:rFonts w:ascii="Times New Roman" w:eastAsia="Times New Roman" w:hAnsi="Times New Roman" w:cs="Times New Roman"/>
          <w:lang w:eastAsia="en-IN"/>
        </w:rPr>
      </w:pPr>
      <w:r>
        <w:rPr>
          <w:rFonts w:ascii="Times New Roman" w:hAnsi="Times New Roman" w:cs="Times New Roman"/>
          <w:i/>
          <w:iCs/>
          <w:noProof/>
          <w:color w:val="000000"/>
        </w:rPr>
        <w:lastRenderedPageBreak/>
        <w:drawing>
          <wp:anchor distT="0" distB="0" distL="114300" distR="114300" simplePos="0" relativeHeight="251660288" behindDoc="0" locked="0" layoutInCell="1" allowOverlap="1" wp14:anchorId="38ED55A0" wp14:editId="03FA9BCB">
            <wp:simplePos x="0" y="0"/>
            <wp:positionH relativeFrom="column">
              <wp:posOffset>0</wp:posOffset>
            </wp:positionH>
            <wp:positionV relativeFrom="paragraph">
              <wp:posOffset>450850</wp:posOffset>
            </wp:positionV>
            <wp:extent cx="5731510" cy="7642225"/>
            <wp:effectExtent l="0" t="0" r="2540" b="0"/>
            <wp:wrapSquare wrapText="bothSides"/>
            <wp:docPr id="1097329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329810" name="Picture 10973298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4544">
        <w:rPr>
          <w:rFonts w:ascii="Times New Roman" w:hAnsi="Times New Roman" w:cs="Times New Roman"/>
          <w:i/>
          <w:iCs/>
          <w:color w:val="000000"/>
        </w:rPr>
        <w:t xml:space="preserve">Figure </w:t>
      </w:r>
      <w:r>
        <w:rPr>
          <w:rFonts w:ascii="Times New Roman" w:hAnsi="Times New Roman" w:cs="Times New Roman"/>
          <w:i/>
          <w:iCs/>
          <w:color w:val="000000"/>
        </w:rPr>
        <w:t>S3</w:t>
      </w:r>
      <w:r w:rsidRPr="003F4544">
        <w:rPr>
          <w:rFonts w:ascii="Times New Roman" w:hAnsi="Times New Roman" w:cs="Times New Roman"/>
          <w:i/>
          <w:iCs/>
          <w:color w:val="000000"/>
        </w:rPr>
        <w:t>.</w:t>
      </w:r>
      <w:r w:rsidRPr="003F4544"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lang w:eastAsia="en-IN"/>
        </w:rPr>
        <w:t>Wind speed and direction plots for a subset of Gahirmatha (1994-2019) and Rushikulya</w:t>
      </w:r>
    </w:p>
    <w:p w14:paraId="057EDACC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6E9C6B5F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01CFFC40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30CC38C" w14:textId="5EB8A3C3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3BB6905A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65CCA9E7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779F019E" w14:textId="4C90E166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A0E1086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789C9D8C" w14:textId="11419158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B54FEE5" w14:textId="3DFBCB44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2C2E05DB" w14:textId="77777777" w:rsidR="00D9025B" w:rsidRPr="003F4544" w:rsidRDefault="00D9025B" w:rsidP="00D9025B">
      <w:pPr>
        <w:tabs>
          <w:tab w:val="left" w:pos="1680"/>
        </w:tabs>
        <w:rPr>
          <w:rFonts w:ascii="Times New Roman" w:hAnsi="Times New Roman" w:cs="Times New Roman"/>
          <w:b/>
          <w:bCs/>
          <w:color w:val="000000"/>
        </w:rPr>
      </w:pPr>
    </w:p>
    <w:p w14:paraId="0BD9388C" w14:textId="039A375B" w:rsidR="00D9025B" w:rsidRPr="00923B4D" w:rsidRDefault="00D9025B"/>
    <w:sectPr w:rsidR="00D9025B" w:rsidRPr="00923B4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D1D21" w14:textId="77777777" w:rsidR="008012FA" w:rsidRDefault="008012FA" w:rsidP="00C53A51">
      <w:r>
        <w:separator/>
      </w:r>
    </w:p>
  </w:endnote>
  <w:endnote w:type="continuationSeparator" w:id="0">
    <w:p w14:paraId="367A0E76" w14:textId="77777777" w:rsidR="008012FA" w:rsidRDefault="008012FA" w:rsidP="00C53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25187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04C0E" w14:textId="67B13DCD" w:rsidR="00C53A51" w:rsidRDefault="00C53A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41E72A" w14:textId="77777777" w:rsidR="00C53A51" w:rsidRDefault="00C53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475945" w14:textId="77777777" w:rsidR="008012FA" w:rsidRDefault="008012FA" w:rsidP="00C53A51">
      <w:r>
        <w:separator/>
      </w:r>
    </w:p>
  </w:footnote>
  <w:footnote w:type="continuationSeparator" w:id="0">
    <w:p w14:paraId="03062305" w14:textId="77777777" w:rsidR="008012FA" w:rsidRDefault="008012FA" w:rsidP="00C53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68"/>
    <w:rsid w:val="0000488D"/>
    <w:rsid w:val="0003111C"/>
    <w:rsid w:val="00035217"/>
    <w:rsid w:val="00056B0C"/>
    <w:rsid w:val="000C2A55"/>
    <w:rsid w:val="000C7E92"/>
    <w:rsid w:val="00111466"/>
    <w:rsid w:val="001226CE"/>
    <w:rsid w:val="001307FB"/>
    <w:rsid w:val="001325FC"/>
    <w:rsid w:val="00197FD6"/>
    <w:rsid w:val="00274B07"/>
    <w:rsid w:val="002C3C46"/>
    <w:rsid w:val="002F361F"/>
    <w:rsid w:val="00305ECF"/>
    <w:rsid w:val="00343170"/>
    <w:rsid w:val="00363A88"/>
    <w:rsid w:val="003B089D"/>
    <w:rsid w:val="004218F1"/>
    <w:rsid w:val="00424B84"/>
    <w:rsid w:val="004B30EE"/>
    <w:rsid w:val="004C43EA"/>
    <w:rsid w:val="004E7773"/>
    <w:rsid w:val="00511CFD"/>
    <w:rsid w:val="0053354A"/>
    <w:rsid w:val="0057695B"/>
    <w:rsid w:val="005845B8"/>
    <w:rsid w:val="00594AD4"/>
    <w:rsid w:val="005C0B4B"/>
    <w:rsid w:val="00623B83"/>
    <w:rsid w:val="0063181A"/>
    <w:rsid w:val="0065053B"/>
    <w:rsid w:val="00655989"/>
    <w:rsid w:val="00692A23"/>
    <w:rsid w:val="007125CB"/>
    <w:rsid w:val="00727E5C"/>
    <w:rsid w:val="007B49BB"/>
    <w:rsid w:val="007E3CC2"/>
    <w:rsid w:val="007E6DD5"/>
    <w:rsid w:val="007F37BB"/>
    <w:rsid w:val="007F7941"/>
    <w:rsid w:val="008012FA"/>
    <w:rsid w:val="008133BF"/>
    <w:rsid w:val="008A5717"/>
    <w:rsid w:val="008D471A"/>
    <w:rsid w:val="008E34A5"/>
    <w:rsid w:val="008E617B"/>
    <w:rsid w:val="008F6E59"/>
    <w:rsid w:val="0091154E"/>
    <w:rsid w:val="00923B4D"/>
    <w:rsid w:val="009508CC"/>
    <w:rsid w:val="009A230E"/>
    <w:rsid w:val="009C18CC"/>
    <w:rsid w:val="009D661C"/>
    <w:rsid w:val="009E00EC"/>
    <w:rsid w:val="00A27738"/>
    <w:rsid w:val="00A93CE7"/>
    <w:rsid w:val="00AC65DD"/>
    <w:rsid w:val="00AD2792"/>
    <w:rsid w:val="00B15253"/>
    <w:rsid w:val="00C047C5"/>
    <w:rsid w:val="00C06F33"/>
    <w:rsid w:val="00C53A51"/>
    <w:rsid w:val="00CA1143"/>
    <w:rsid w:val="00CB5E37"/>
    <w:rsid w:val="00D02A7D"/>
    <w:rsid w:val="00D12860"/>
    <w:rsid w:val="00D17C57"/>
    <w:rsid w:val="00D20FA0"/>
    <w:rsid w:val="00D9025B"/>
    <w:rsid w:val="00DE5168"/>
    <w:rsid w:val="00E36295"/>
    <w:rsid w:val="00E53881"/>
    <w:rsid w:val="00E608EA"/>
    <w:rsid w:val="00E64CA0"/>
    <w:rsid w:val="00E70F47"/>
    <w:rsid w:val="00E82C68"/>
    <w:rsid w:val="00EC70CA"/>
    <w:rsid w:val="00F15C5C"/>
    <w:rsid w:val="00F25E45"/>
    <w:rsid w:val="00F33C01"/>
    <w:rsid w:val="00F3641A"/>
    <w:rsid w:val="00F87926"/>
    <w:rsid w:val="00FA3822"/>
    <w:rsid w:val="00FD72E9"/>
    <w:rsid w:val="00FE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E5E5E"/>
  <w15:chartTrackingRefBased/>
  <w15:docId w15:val="{F99EA94D-B3ED-47BB-8F0D-892CDF1D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5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A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3A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A5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3A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A51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0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25B"/>
    <w:pPr>
      <w:spacing w:after="160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2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8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0</Words>
  <Characters>1134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halad S</dc:creator>
  <cp:keywords/>
  <dc:description/>
  <cp:lastModifiedBy>Prahalad S</cp:lastModifiedBy>
  <cp:revision>4</cp:revision>
  <dcterms:created xsi:type="dcterms:W3CDTF">2024-10-05T14:16:00Z</dcterms:created>
  <dcterms:modified xsi:type="dcterms:W3CDTF">2024-10-12T15:30:00Z</dcterms:modified>
</cp:coreProperties>
</file>